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7FF602" w14:textId="1BB65088" w:rsidR="009E111A" w:rsidRDefault="00E54C7F">
      <w:bookmarkStart w:id="0" w:name="_GoBack"/>
      <w:bookmarkEnd w:id="0"/>
      <w:r w:rsidRPr="00041E5A">
        <w:rPr>
          <w:rFonts w:ascii="Times New Roman" w:hAnsi="Times New Roman" w:cs="Times New Roman"/>
          <w:sz w:val="24"/>
        </w:rPr>
        <w:t xml:space="preserve"> </w:t>
      </w:r>
    </w:p>
    <w:p w14:paraId="1F0C9D2B" w14:textId="3C3C2568" w:rsidR="003702BB" w:rsidRDefault="009E111A" w:rsidP="009E111A">
      <w:pPr>
        <w:spacing w:line="360" w:lineRule="auto"/>
        <w:rPr>
          <w:rFonts w:ascii="Times New Roman" w:hAnsi="Times New Roman" w:cs="Times New Roman"/>
          <w:sz w:val="24"/>
        </w:rPr>
      </w:pPr>
      <w:r w:rsidRPr="003702BB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3702BB" w:rsidRPr="003702BB">
        <w:rPr>
          <w:rFonts w:ascii="Times New Roman" w:hAnsi="Times New Roman" w:cs="Times New Roman"/>
          <w:b/>
          <w:bCs/>
          <w:sz w:val="24"/>
        </w:rPr>
        <w:t>S</w:t>
      </w:r>
      <w:r w:rsidR="00A12799">
        <w:rPr>
          <w:rFonts w:ascii="Times New Roman" w:hAnsi="Times New Roman" w:cs="Times New Roman"/>
          <w:b/>
          <w:bCs/>
          <w:sz w:val="24"/>
        </w:rPr>
        <w:t>1</w:t>
      </w:r>
      <w:r w:rsidRPr="009E111A">
        <w:rPr>
          <w:rFonts w:ascii="Times New Roman" w:hAnsi="Times New Roman" w:cs="Times New Roman"/>
          <w:sz w:val="24"/>
        </w:rPr>
        <w:t xml:space="preserve"> </w:t>
      </w:r>
    </w:p>
    <w:p w14:paraId="7B6B054E" w14:textId="7E16CFF0" w:rsidR="009E111A" w:rsidRPr="009E111A" w:rsidRDefault="009E111A" w:rsidP="009E111A">
      <w:pPr>
        <w:spacing w:line="360" w:lineRule="auto"/>
        <w:rPr>
          <w:rFonts w:ascii="Times New Roman" w:hAnsi="Times New Roman" w:cs="Times New Roman"/>
          <w:sz w:val="24"/>
        </w:rPr>
      </w:pPr>
      <w:r w:rsidRPr="009E111A">
        <w:rPr>
          <w:rFonts w:ascii="Times New Roman" w:hAnsi="Times New Roman" w:cs="Times New Roman"/>
          <w:sz w:val="24"/>
        </w:rPr>
        <w:t>Working standard concentrations, regression equation</w:t>
      </w:r>
      <w:r w:rsidR="00176259">
        <w:rPr>
          <w:rFonts w:ascii="Times New Roman" w:hAnsi="Times New Roman" w:cs="Times New Roman"/>
          <w:sz w:val="24"/>
        </w:rPr>
        <w:t>,</w:t>
      </w:r>
      <w:r w:rsidRPr="009E111A">
        <w:rPr>
          <w:rFonts w:ascii="Times New Roman" w:hAnsi="Times New Roman" w:cs="Times New Roman"/>
          <w:sz w:val="24"/>
        </w:rPr>
        <w:t xml:space="preserve"> and correlation coefficient for determination of metals</w:t>
      </w:r>
      <w:r>
        <w:rPr>
          <w:rFonts w:ascii="Times New Roman" w:hAnsi="Times New Roman" w:cs="Times New Roman"/>
          <w:sz w:val="24"/>
        </w:rPr>
        <w:t xml:space="preserve"> in wheat and soil samples</w:t>
      </w:r>
      <w:r w:rsidR="003702BB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leGrid0"/>
        <w:tblW w:w="8187" w:type="dxa"/>
        <w:tblInd w:w="0" w:type="dxa"/>
        <w:tblLayout w:type="fixed"/>
        <w:tblCellMar>
          <w:top w:w="111" w:type="dxa"/>
          <w:left w:w="205" w:type="dxa"/>
          <w:right w:w="65" w:type="dxa"/>
        </w:tblCellMar>
        <w:tblLook w:val="04A0" w:firstRow="1" w:lastRow="0" w:firstColumn="1" w:lastColumn="0" w:noHBand="0" w:noVBand="1"/>
      </w:tblPr>
      <w:tblGrid>
        <w:gridCol w:w="1272"/>
        <w:gridCol w:w="2859"/>
        <w:gridCol w:w="2979"/>
        <w:gridCol w:w="1077"/>
      </w:tblGrid>
      <w:tr w:rsidR="001F681A" w:rsidRPr="00A52C7E" w14:paraId="6D16BA49" w14:textId="77777777" w:rsidTr="001F681A">
        <w:trPr>
          <w:trHeight w:val="1326"/>
        </w:trPr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53B77566" w14:textId="77777777" w:rsidR="001F681A" w:rsidRPr="00A52C7E" w:rsidRDefault="001F681A" w:rsidP="00041F94">
            <w:pPr>
              <w:spacing w:line="259" w:lineRule="auto"/>
              <w:ind w:right="9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52C7E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Metal analyzed</w:t>
            </w:r>
          </w:p>
        </w:tc>
        <w:tc>
          <w:tcPr>
            <w:tcW w:w="2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FB1D5" w14:textId="6A73E2DE" w:rsidR="001F681A" w:rsidRPr="00A52C7E" w:rsidRDefault="001F681A" w:rsidP="00041F94">
            <w:pPr>
              <w:spacing w:line="259" w:lineRule="auto"/>
              <w:ind w:right="1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1F94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Concentration (mgL</w:t>
            </w:r>
            <w:r w:rsidR="00415CDE" w:rsidRPr="00176259">
              <w:rPr>
                <w:rFonts w:ascii="Times New Roman" w:eastAsia="Arial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041F94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979" w:type="dxa"/>
            <w:tcBorders>
              <w:top w:val="single" w:sz="4" w:space="0" w:color="auto"/>
              <w:bottom w:val="single" w:sz="4" w:space="0" w:color="auto"/>
            </w:tcBorders>
          </w:tcPr>
          <w:p w14:paraId="1AF601D0" w14:textId="77777777" w:rsidR="001F681A" w:rsidRPr="00A52C7E" w:rsidRDefault="001F681A" w:rsidP="00041F94">
            <w:pPr>
              <w:spacing w:after="78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52C7E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Regression</w:t>
            </w:r>
          </w:p>
          <w:p w14:paraId="6AB03C56" w14:textId="77777777" w:rsidR="001F681A" w:rsidRPr="00A52C7E" w:rsidRDefault="001F681A" w:rsidP="00041F94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52C7E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Equation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06079CCB" w14:textId="77777777" w:rsidR="001F681A" w:rsidRPr="00A52C7E" w:rsidRDefault="001F681A" w:rsidP="00041F94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R</w:t>
            </w:r>
            <w:r w:rsidRPr="00041F94">
              <w:rPr>
                <w:rFonts w:ascii="Times New Roman" w:eastAsia="Arial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1F681A" w:rsidRPr="00A52C7E" w14:paraId="482AE3EB" w14:textId="77777777" w:rsidTr="001F681A">
        <w:trPr>
          <w:trHeight w:val="503"/>
        </w:trPr>
        <w:tc>
          <w:tcPr>
            <w:tcW w:w="1272" w:type="dxa"/>
            <w:tcBorders>
              <w:top w:val="single" w:sz="4" w:space="0" w:color="auto"/>
            </w:tcBorders>
          </w:tcPr>
          <w:p w14:paraId="1BF5789C" w14:textId="77777777" w:rsidR="001F681A" w:rsidRPr="00A52C7E" w:rsidRDefault="001F681A" w:rsidP="00041F94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52C7E">
              <w:rPr>
                <w:rFonts w:ascii="Times New Roman" w:eastAsia="Arial" w:hAnsi="Times New Roman" w:cs="Times New Roman"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2859" w:type="dxa"/>
            <w:tcBorders>
              <w:top w:val="single" w:sz="4" w:space="0" w:color="auto"/>
            </w:tcBorders>
          </w:tcPr>
          <w:p w14:paraId="3320B657" w14:textId="77777777" w:rsidR="001F681A" w:rsidRPr="00A52C7E" w:rsidRDefault="001F681A" w:rsidP="00041F94">
            <w:pPr>
              <w:spacing w:line="259" w:lineRule="auto"/>
              <w:ind w:right="18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52C7E">
              <w:rPr>
                <w:rFonts w:ascii="Times New Roman" w:eastAsia="Arial" w:hAnsi="Times New Roman" w:cs="Times New Roman"/>
                <w:sz w:val="24"/>
                <w:szCs w:val="24"/>
              </w:rPr>
              <w:t>0.5, 2.5, 5.0, 7.5, 8.5, 10</w:t>
            </w:r>
          </w:p>
        </w:tc>
        <w:tc>
          <w:tcPr>
            <w:tcW w:w="2979" w:type="dxa"/>
            <w:tcBorders>
              <w:top w:val="single" w:sz="4" w:space="0" w:color="auto"/>
            </w:tcBorders>
            <w:vAlign w:val="center"/>
          </w:tcPr>
          <w:p w14:paraId="08FFEDE4" w14:textId="77777777" w:rsidR="001F681A" w:rsidRPr="00A52C7E" w:rsidRDefault="001F681A" w:rsidP="00041F94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52C7E">
              <w:rPr>
                <w:rFonts w:ascii="Times New Roman" w:eastAsia="Arial" w:hAnsi="Times New Roman" w:cs="Times New Roman"/>
                <w:sz w:val="24"/>
                <w:szCs w:val="24"/>
              </w:rPr>
              <w:t>y=0.0039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8</w:t>
            </w:r>
            <w:r w:rsidRPr="00A52C7E">
              <w:rPr>
                <w:rFonts w:ascii="Times New Roman" w:eastAsia="Arial" w:hAnsi="Times New Roman" w:cs="Times New Roman"/>
                <w:sz w:val="24"/>
                <w:szCs w:val="24"/>
              </w:rPr>
              <w:t>x-0.0 0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  <w:r w:rsidRPr="00A52C7E">
              <w:rPr>
                <w:rFonts w:ascii="Times New Roman" w:eastAsia="Arial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5D5605D7" w14:textId="77777777" w:rsidR="001F681A" w:rsidRPr="00A52C7E" w:rsidRDefault="001F681A" w:rsidP="00041F94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52C7E">
              <w:rPr>
                <w:rFonts w:ascii="Times New Roman" w:eastAsia="Arial" w:hAnsi="Times New Roman" w:cs="Times New Roman"/>
                <w:sz w:val="24"/>
                <w:szCs w:val="24"/>
              </w:rPr>
              <w:t>0.99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8</w:t>
            </w:r>
            <w:r w:rsidRPr="00A52C7E">
              <w:rPr>
                <w:rFonts w:ascii="Times New Roman" w:eastAsia="Arial" w:hAnsi="Times New Roman" w:cs="Times New Roman"/>
                <w:sz w:val="24"/>
                <w:szCs w:val="24"/>
              </w:rPr>
              <w:t>89</w:t>
            </w:r>
          </w:p>
        </w:tc>
      </w:tr>
      <w:tr w:rsidR="001F681A" w:rsidRPr="00A52C7E" w14:paraId="0B672CD5" w14:textId="77777777" w:rsidTr="001F681A">
        <w:trPr>
          <w:trHeight w:val="503"/>
        </w:trPr>
        <w:tc>
          <w:tcPr>
            <w:tcW w:w="1272" w:type="dxa"/>
          </w:tcPr>
          <w:p w14:paraId="30768DE8" w14:textId="77777777" w:rsidR="001F681A" w:rsidRPr="00A52C7E" w:rsidRDefault="001F681A" w:rsidP="00041F94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52C7E">
              <w:rPr>
                <w:rFonts w:ascii="Times New Roman" w:eastAsia="Arial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2859" w:type="dxa"/>
          </w:tcPr>
          <w:p w14:paraId="4F2EC776" w14:textId="77777777" w:rsidR="001F681A" w:rsidRPr="00A52C7E" w:rsidRDefault="001F681A" w:rsidP="00041F94">
            <w:pPr>
              <w:spacing w:line="259" w:lineRule="auto"/>
              <w:ind w:right="18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52C7E">
              <w:rPr>
                <w:rFonts w:ascii="Times New Roman" w:eastAsia="Arial" w:hAnsi="Times New Roman" w:cs="Times New Roman"/>
                <w:sz w:val="24"/>
                <w:szCs w:val="24"/>
              </w:rPr>
              <w:t>0.5, 2.5, 5.0, 7.5, 8.5, 10</w:t>
            </w:r>
          </w:p>
        </w:tc>
        <w:tc>
          <w:tcPr>
            <w:tcW w:w="2979" w:type="dxa"/>
            <w:vAlign w:val="center"/>
          </w:tcPr>
          <w:p w14:paraId="50A6CCF6" w14:textId="77777777" w:rsidR="001F681A" w:rsidRPr="00A52C7E" w:rsidRDefault="001F681A" w:rsidP="00041F94">
            <w:pPr>
              <w:tabs>
                <w:tab w:val="right" w:pos="1044"/>
              </w:tabs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52C7E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y= </w:t>
            </w:r>
            <w:r w:rsidRPr="00A52C7E">
              <w:rPr>
                <w:rFonts w:ascii="Times New Roman" w:eastAsia="Arial" w:hAnsi="Times New Roman" w:cs="Times New Roman"/>
                <w:sz w:val="24"/>
                <w:szCs w:val="24"/>
              </w:rPr>
              <w:tab/>
              <w:t>0.00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  <w:r w:rsidRPr="00A52C7E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9</w:t>
            </w:r>
            <w:r w:rsidRPr="00A52C7E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A52C7E">
              <w:rPr>
                <w:rFonts w:ascii="Times New Roman" w:eastAsia="Arial" w:hAnsi="Times New Roman" w:cs="Times New Roman"/>
                <w:sz w:val="24"/>
                <w:szCs w:val="24"/>
              </w:rPr>
              <w:t>+0.0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1077" w:type="dxa"/>
          </w:tcPr>
          <w:p w14:paraId="2A11E411" w14:textId="77777777" w:rsidR="001F681A" w:rsidRPr="00A52C7E" w:rsidRDefault="001F681A" w:rsidP="00041F94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0.9966</w:t>
            </w:r>
            <w:r w:rsidRPr="00A52C7E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</w:tr>
      <w:tr w:rsidR="001F681A" w:rsidRPr="00A52C7E" w14:paraId="66F19B3F" w14:textId="77777777" w:rsidTr="001F681A">
        <w:trPr>
          <w:trHeight w:val="668"/>
        </w:trPr>
        <w:tc>
          <w:tcPr>
            <w:tcW w:w="1272" w:type="dxa"/>
          </w:tcPr>
          <w:p w14:paraId="102F93E4" w14:textId="77777777" w:rsidR="001F681A" w:rsidRPr="00A52C7E" w:rsidRDefault="001F681A" w:rsidP="00041F94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52C7E">
              <w:rPr>
                <w:rFonts w:ascii="Times New Roman" w:eastAsia="Arial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2859" w:type="dxa"/>
          </w:tcPr>
          <w:p w14:paraId="0C494143" w14:textId="77777777" w:rsidR="001F681A" w:rsidRDefault="001F681A" w:rsidP="00041F94">
            <w:r w:rsidRPr="00031C48">
              <w:rPr>
                <w:rFonts w:ascii="Times New Roman" w:eastAsia="Arial" w:hAnsi="Times New Roman" w:cs="Times New Roman"/>
                <w:sz w:val="24"/>
                <w:szCs w:val="24"/>
              </w:rPr>
              <w:t>0.5, 2.5, 5.0, 7.5, 8.5, 10</w:t>
            </w:r>
          </w:p>
        </w:tc>
        <w:tc>
          <w:tcPr>
            <w:tcW w:w="2979" w:type="dxa"/>
            <w:vAlign w:val="center"/>
          </w:tcPr>
          <w:p w14:paraId="715959FD" w14:textId="77777777" w:rsidR="001F681A" w:rsidRPr="00A52C7E" w:rsidRDefault="001F681A" w:rsidP="00041F94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52C7E">
              <w:rPr>
                <w:rFonts w:ascii="Times New Roman" w:eastAsia="Arial" w:hAnsi="Times New Roman" w:cs="Times New Roman"/>
                <w:sz w:val="24"/>
                <w:szCs w:val="24"/>
              </w:rPr>
              <w:t>y=</w:t>
            </w:r>
            <w:r w:rsidRPr="00DB14DE">
              <w:rPr>
                <w:rFonts w:ascii="Times New Roman" w:hAnsi="Times New Roman" w:cs="Times New Roman"/>
                <w:sz w:val="24"/>
                <w:szCs w:val="24"/>
              </w:rPr>
              <w:t>0.0106x+0.000058</w:t>
            </w:r>
          </w:p>
        </w:tc>
        <w:tc>
          <w:tcPr>
            <w:tcW w:w="1077" w:type="dxa"/>
          </w:tcPr>
          <w:p w14:paraId="0BDE3706" w14:textId="77777777" w:rsidR="001F681A" w:rsidRPr="00A52C7E" w:rsidRDefault="001F681A" w:rsidP="00041F94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</w:tr>
      <w:tr w:rsidR="001F681A" w:rsidRPr="00A52C7E" w14:paraId="2984F44E" w14:textId="77777777" w:rsidTr="001F681A">
        <w:trPr>
          <w:trHeight w:val="503"/>
        </w:trPr>
        <w:tc>
          <w:tcPr>
            <w:tcW w:w="1272" w:type="dxa"/>
          </w:tcPr>
          <w:p w14:paraId="5DDDB752" w14:textId="77777777" w:rsidR="001F681A" w:rsidRPr="00A52C7E" w:rsidRDefault="001F681A" w:rsidP="00041F94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52C7E">
              <w:rPr>
                <w:rFonts w:ascii="Times New Roman" w:eastAsia="Arial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2859" w:type="dxa"/>
          </w:tcPr>
          <w:p w14:paraId="1DCEB329" w14:textId="77777777" w:rsidR="001F681A" w:rsidRDefault="001F681A" w:rsidP="00041F94">
            <w:r w:rsidRPr="00031C48">
              <w:rPr>
                <w:rFonts w:ascii="Times New Roman" w:eastAsia="Arial" w:hAnsi="Times New Roman" w:cs="Times New Roman"/>
                <w:sz w:val="24"/>
                <w:szCs w:val="24"/>
              </w:rPr>
              <w:t>0.5, 2.5, 5.0, 7.5, 8.5, 10</w:t>
            </w:r>
          </w:p>
        </w:tc>
        <w:tc>
          <w:tcPr>
            <w:tcW w:w="2979" w:type="dxa"/>
            <w:vAlign w:val="center"/>
          </w:tcPr>
          <w:p w14:paraId="1DBBF4BA" w14:textId="77777777" w:rsidR="001F681A" w:rsidRPr="00A52C7E" w:rsidRDefault="001F681A" w:rsidP="00041F94">
            <w:pPr>
              <w:tabs>
                <w:tab w:val="right" w:pos="1044"/>
              </w:tabs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y= 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ab/>
              <w:t>0.0128</w:t>
            </w:r>
            <w:r w:rsidRPr="00A52C7E">
              <w:rPr>
                <w:rFonts w:ascii="Times New Roman" w:eastAsia="Arial" w:hAnsi="Times New Roman" w:cs="Times New Roman"/>
                <w:sz w:val="24"/>
                <w:szCs w:val="24"/>
              </w:rPr>
              <w:t>6x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+0.005</w:t>
            </w:r>
            <w:r w:rsidRPr="00A52C7E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7" w:type="dxa"/>
          </w:tcPr>
          <w:p w14:paraId="4EA84C53" w14:textId="77777777" w:rsidR="001F681A" w:rsidRPr="00A52C7E" w:rsidRDefault="001F681A" w:rsidP="00041F94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0.99</w:t>
            </w:r>
            <w:r w:rsidRPr="00A52C7E">
              <w:rPr>
                <w:rFonts w:ascii="Times New Roman" w:eastAsia="Arial" w:hAnsi="Times New Roman" w:cs="Times New Roman"/>
                <w:sz w:val="24"/>
                <w:szCs w:val="24"/>
              </w:rPr>
              <w:t>785</w:t>
            </w:r>
          </w:p>
        </w:tc>
      </w:tr>
      <w:tr w:rsidR="001F681A" w:rsidRPr="00A52C7E" w14:paraId="3B3B5449" w14:textId="77777777" w:rsidTr="001F681A">
        <w:trPr>
          <w:trHeight w:val="503"/>
        </w:trPr>
        <w:tc>
          <w:tcPr>
            <w:tcW w:w="1272" w:type="dxa"/>
          </w:tcPr>
          <w:p w14:paraId="6C9D1A3E" w14:textId="77777777" w:rsidR="001F681A" w:rsidRPr="00A52C7E" w:rsidRDefault="001F681A" w:rsidP="00041F94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52C7E">
              <w:rPr>
                <w:rFonts w:ascii="Times New Roman" w:eastAsia="Arial" w:hAnsi="Times New Roman" w:cs="Times New Roman"/>
                <w:sz w:val="24"/>
                <w:szCs w:val="24"/>
              </w:rPr>
              <w:t>Zn</w:t>
            </w:r>
          </w:p>
        </w:tc>
        <w:tc>
          <w:tcPr>
            <w:tcW w:w="2859" w:type="dxa"/>
          </w:tcPr>
          <w:p w14:paraId="6204A86B" w14:textId="77777777" w:rsidR="001F681A" w:rsidRDefault="001F681A" w:rsidP="00041F94">
            <w:r w:rsidRPr="00031C48">
              <w:rPr>
                <w:rFonts w:ascii="Times New Roman" w:eastAsia="Arial" w:hAnsi="Times New Roman" w:cs="Times New Roman"/>
                <w:sz w:val="24"/>
                <w:szCs w:val="24"/>
              </w:rPr>
              <w:t>0.5, 2.5, 5.0, 7.5, 8.5, 10</w:t>
            </w:r>
          </w:p>
        </w:tc>
        <w:tc>
          <w:tcPr>
            <w:tcW w:w="2979" w:type="dxa"/>
            <w:vAlign w:val="center"/>
          </w:tcPr>
          <w:p w14:paraId="67BE004A" w14:textId="77777777" w:rsidR="001F681A" w:rsidRPr="00A52C7E" w:rsidRDefault="001F681A" w:rsidP="00041F94">
            <w:pPr>
              <w:tabs>
                <w:tab w:val="right" w:pos="1044"/>
              </w:tabs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52C7E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y= </w:t>
            </w:r>
            <w:r w:rsidRPr="00A52C7E">
              <w:rPr>
                <w:rFonts w:ascii="Times New Roman" w:eastAsia="Arial" w:hAnsi="Times New Roman" w:cs="Times New Roman"/>
                <w:sz w:val="24"/>
                <w:szCs w:val="24"/>
              </w:rPr>
              <w:tab/>
            </w:r>
            <w:r>
              <w:t>0.0007x+ 0.0002</w:t>
            </w:r>
          </w:p>
        </w:tc>
        <w:tc>
          <w:tcPr>
            <w:tcW w:w="1077" w:type="dxa"/>
          </w:tcPr>
          <w:p w14:paraId="7F1DF48A" w14:textId="77777777" w:rsidR="001F681A" w:rsidRPr="00A52C7E" w:rsidRDefault="001F681A" w:rsidP="00041F94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52C7E">
              <w:rPr>
                <w:rFonts w:ascii="Times New Roman" w:eastAsia="Arial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9</w:t>
            </w:r>
            <w:r w:rsidRPr="00A52C7E">
              <w:rPr>
                <w:rFonts w:ascii="Times New Roman" w:eastAsia="Arial" w:hAnsi="Times New Roman" w:cs="Times New Roman"/>
                <w:sz w:val="24"/>
                <w:szCs w:val="24"/>
              </w:rPr>
              <w:t>49</w:t>
            </w:r>
          </w:p>
        </w:tc>
      </w:tr>
      <w:tr w:rsidR="001F681A" w:rsidRPr="00A52C7E" w14:paraId="7138D980" w14:textId="77777777" w:rsidTr="001F681A">
        <w:trPr>
          <w:trHeight w:val="503"/>
        </w:trPr>
        <w:tc>
          <w:tcPr>
            <w:tcW w:w="1272" w:type="dxa"/>
          </w:tcPr>
          <w:p w14:paraId="6E1D3BA0" w14:textId="77777777" w:rsidR="001F681A" w:rsidRPr="00A52C7E" w:rsidRDefault="001F681A" w:rsidP="00041F94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52C7E">
              <w:rPr>
                <w:rFonts w:ascii="Times New Roman" w:eastAsia="Arial" w:hAnsi="Times New Roman" w:cs="Times New Roman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2859" w:type="dxa"/>
          </w:tcPr>
          <w:p w14:paraId="7285516C" w14:textId="77777777" w:rsidR="001F681A" w:rsidRDefault="001F681A" w:rsidP="00041F94">
            <w:r w:rsidRPr="00031C48">
              <w:rPr>
                <w:rFonts w:ascii="Times New Roman" w:eastAsia="Arial" w:hAnsi="Times New Roman" w:cs="Times New Roman"/>
                <w:sz w:val="24"/>
                <w:szCs w:val="24"/>
              </w:rPr>
              <w:t>0.5, 2.5, 5.0, 7.5, 8.5, 10</w:t>
            </w:r>
          </w:p>
        </w:tc>
        <w:tc>
          <w:tcPr>
            <w:tcW w:w="2979" w:type="dxa"/>
            <w:vAlign w:val="center"/>
          </w:tcPr>
          <w:p w14:paraId="7F919670" w14:textId="77777777" w:rsidR="001F681A" w:rsidRPr="00A52C7E" w:rsidRDefault="001F681A" w:rsidP="00041F94">
            <w:pPr>
              <w:tabs>
                <w:tab w:val="right" w:pos="1044"/>
              </w:tabs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52C7E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y= </w:t>
            </w:r>
            <w:r w:rsidRPr="00A52C7E">
              <w:rPr>
                <w:rFonts w:ascii="Times New Roman" w:eastAsia="Arial" w:hAnsi="Times New Roman" w:cs="Times New Roman"/>
                <w:sz w:val="24"/>
                <w:szCs w:val="24"/>
              </w:rPr>
              <w:tab/>
              <w:t>0.00936x+0.0852</w:t>
            </w:r>
          </w:p>
        </w:tc>
        <w:tc>
          <w:tcPr>
            <w:tcW w:w="1077" w:type="dxa"/>
          </w:tcPr>
          <w:p w14:paraId="0F4550C9" w14:textId="77777777" w:rsidR="001F681A" w:rsidRPr="00A52C7E" w:rsidRDefault="001F681A" w:rsidP="00041F94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52C7E">
              <w:rPr>
                <w:rFonts w:ascii="Times New Roman" w:eastAsia="Arial" w:hAnsi="Times New Roman" w:cs="Times New Roman"/>
                <w:sz w:val="24"/>
                <w:szCs w:val="24"/>
              </w:rPr>
              <w:t>0.98843</w:t>
            </w:r>
          </w:p>
        </w:tc>
      </w:tr>
      <w:tr w:rsidR="001F681A" w:rsidRPr="00A52C7E" w14:paraId="3D5637B7" w14:textId="77777777" w:rsidTr="001F681A">
        <w:trPr>
          <w:trHeight w:val="503"/>
        </w:trPr>
        <w:tc>
          <w:tcPr>
            <w:tcW w:w="1272" w:type="dxa"/>
            <w:tcBorders>
              <w:bottom w:val="single" w:sz="4" w:space="0" w:color="auto"/>
            </w:tcBorders>
          </w:tcPr>
          <w:p w14:paraId="2CFD0354" w14:textId="77777777" w:rsidR="001F681A" w:rsidRPr="00A52C7E" w:rsidRDefault="001F681A" w:rsidP="00041F94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52C7E">
              <w:rPr>
                <w:rFonts w:ascii="Times New Roman" w:eastAsia="Arial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2859" w:type="dxa"/>
            <w:tcBorders>
              <w:bottom w:val="single" w:sz="4" w:space="0" w:color="auto"/>
            </w:tcBorders>
          </w:tcPr>
          <w:p w14:paraId="017582DD" w14:textId="77777777" w:rsidR="001F681A" w:rsidRDefault="001F681A" w:rsidP="00041F94">
            <w:r w:rsidRPr="00031C48">
              <w:rPr>
                <w:rFonts w:ascii="Times New Roman" w:eastAsia="Arial" w:hAnsi="Times New Roman" w:cs="Times New Roman"/>
                <w:sz w:val="24"/>
                <w:szCs w:val="24"/>
              </w:rPr>
              <w:t>0.5, 2.5, 5.0, 7.5, 8.5, 10</w:t>
            </w:r>
          </w:p>
        </w:tc>
        <w:tc>
          <w:tcPr>
            <w:tcW w:w="2979" w:type="dxa"/>
            <w:tcBorders>
              <w:bottom w:val="single" w:sz="4" w:space="0" w:color="auto"/>
            </w:tcBorders>
            <w:vAlign w:val="center"/>
          </w:tcPr>
          <w:p w14:paraId="142A077E" w14:textId="77777777" w:rsidR="001F681A" w:rsidRPr="00A52C7E" w:rsidRDefault="001F681A" w:rsidP="00041F94">
            <w:pPr>
              <w:tabs>
                <w:tab w:val="right" w:pos="1044"/>
              </w:tabs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52C7E">
              <w:rPr>
                <w:rFonts w:ascii="Times New Roman" w:eastAsia="Arial" w:hAnsi="Times New Roman" w:cs="Times New Roman"/>
                <w:sz w:val="24"/>
                <w:szCs w:val="24"/>
              </w:rPr>
              <w:t>y= 0.00802x+0.0027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2B6E30E3" w14:textId="77777777" w:rsidR="001F681A" w:rsidRPr="00A52C7E" w:rsidRDefault="001F681A" w:rsidP="00041F94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52C7E">
              <w:rPr>
                <w:rFonts w:ascii="Times New Roman" w:eastAsia="Arial" w:hAnsi="Times New Roman" w:cs="Times New Roman"/>
                <w:sz w:val="24"/>
                <w:szCs w:val="24"/>
              </w:rPr>
              <w:t>1.0000</w:t>
            </w:r>
          </w:p>
        </w:tc>
      </w:tr>
    </w:tbl>
    <w:p w14:paraId="2FA42F00" w14:textId="77777777" w:rsidR="00F864D7" w:rsidRDefault="00F864D7"/>
    <w:p w14:paraId="48ABE81E" w14:textId="720D8249" w:rsidR="00DB14DE" w:rsidRDefault="00DB14DE" w:rsidP="00DB14DE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B14DE">
        <w:rPr>
          <w:rFonts w:ascii="Times New Roman" w:hAnsi="Times New Roman" w:cs="Times New Roman"/>
          <w:sz w:val="24"/>
        </w:rPr>
        <w:t>Standard solutions of metals (1000 mgL</w:t>
      </w:r>
      <w:r w:rsidR="002E69B2" w:rsidRPr="00176259">
        <w:rPr>
          <w:rFonts w:ascii="Times New Roman" w:hAnsi="Times New Roman" w:cs="Times New Roman"/>
          <w:sz w:val="32"/>
          <w:vertAlign w:val="superscript"/>
        </w:rPr>
        <w:t>-1</w:t>
      </w:r>
      <w:r w:rsidRPr="00DB14DE">
        <w:rPr>
          <w:rFonts w:ascii="Times New Roman" w:hAnsi="Times New Roman" w:cs="Times New Roman"/>
          <w:sz w:val="24"/>
        </w:rPr>
        <w:t xml:space="preserve">) were used to prepare working standards to establish calibration </w:t>
      </w:r>
      <w:r w:rsidR="00176259">
        <w:rPr>
          <w:rFonts w:ascii="Times New Roman" w:hAnsi="Times New Roman" w:cs="Times New Roman"/>
          <w:sz w:val="24"/>
        </w:rPr>
        <w:t>curves</w:t>
      </w:r>
      <w:r w:rsidRPr="00DB14DE">
        <w:rPr>
          <w:rFonts w:ascii="Times New Roman" w:hAnsi="Times New Roman" w:cs="Times New Roman"/>
          <w:sz w:val="24"/>
        </w:rPr>
        <w:t xml:space="preserve"> (0.5, 2.5, 5, 7.5, 8.5</w:t>
      </w:r>
      <w:r w:rsidR="00176259">
        <w:rPr>
          <w:rFonts w:ascii="Times New Roman" w:hAnsi="Times New Roman" w:cs="Times New Roman"/>
          <w:sz w:val="24"/>
        </w:rPr>
        <w:t>,</w:t>
      </w:r>
      <w:r w:rsidRPr="00DB14DE">
        <w:rPr>
          <w:rFonts w:ascii="Times New Roman" w:hAnsi="Times New Roman" w:cs="Times New Roman"/>
          <w:sz w:val="24"/>
        </w:rPr>
        <w:t xml:space="preserve"> and 10 mgL</w:t>
      </w:r>
      <w:r w:rsidR="002E69B2" w:rsidRPr="00176259">
        <w:rPr>
          <w:rFonts w:ascii="Times New Roman" w:hAnsi="Times New Roman" w:cs="Times New Roman"/>
          <w:sz w:val="24"/>
          <w:vertAlign w:val="superscript"/>
        </w:rPr>
        <w:t>-1</w:t>
      </w:r>
      <w:r w:rsidRPr="00DB14DE">
        <w:rPr>
          <w:rFonts w:ascii="Times New Roman" w:hAnsi="Times New Roman" w:cs="Times New Roman"/>
          <w:sz w:val="24"/>
        </w:rPr>
        <w:t xml:space="preserve">) in flame atomic absorption spectrometer. The concentration of elements in the blank was also determined by applying the same analytical procedure as with the </w:t>
      </w:r>
      <w:r w:rsidR="00526E79">
        <w:rPr>
          <w:rFonts w:ascii="Times New Roman" w:hAnsi="Times New Roman" w:cs="Times New Roman"/>
          <w:sz w:val="24"/>
        </w:rPr>
        <w:t>sample. As can be seen in Table</w:t>
      </w:r>
      <w:r w:rsidR="007E5034">
        <w:rPr>
          <w:rFonts w:ascii="Times New Roman" w:hAnsi="Times New Roman" w:cs="Times New Roman"/>
          <w:sz w:val="24"/>
        </w:rPr>
        <w:t xml:space="preserve"> S</w:t>
      </w:r>
      <w:r w:rsidR="00526E79">
        <w:rPr>
          <w:rFonts w:ascii="Times New Roman" w:hAnsi="Times New Roman" w:cs="Times New Roman"/>
          <w:sz w:val="24"/>
        </w:rPr>
        <w:t>3</w:t>
      </w:r>
      <w:r w:rsidRPr="00DB14DE">
        <w:rPr>
          <w:rFonts w:ascii="Times New Roman" w:hAnsi="Times New Roman" w:cs="Times New Roman"/>
          <w:sz w:val="24"/>
        </w:rPr>
        <w:t>, correlation coefficients (R</w:t>
      </w:r>
      <w:r w:rsidRPr="007C46FB">
        <w:rPr>
          <w:rFonts w:ascii="Times New Roman" w:hAnsi="Times New Roman" w:cs="Times New Roman"/>
          <w:sz w:val="24"/>
          <w:vertAlign w:val="superscript"/>
        </w:rPr>
        <w:t>2</w:t>
      </w:r>
      <w:r w:rsidRPr="00DB14DE">
        <w:rPr>
          <w:rFonts w:ascii="Times New Roman" w:hAnsi="Times New Roman" w:cs="Times New Roman"/>
          <w:sz w:val="24"/>
        </w:rPr>
        <w:t>) of the calibration curves were varied betwe</w:t>
      </w:r>
      <w:r w:rsidR="007C46FB">
        <w:rPr>
          <w:rFonts w:ascii="Times New Roman" w:hAnsi="Times New Roman" w:cs="Times New Roman"/>
          <w:sz w:val="24"/>
        </w:rPr>
        <w:t>en 0.9949</w:t>
      </w:r>
      <w:r w:rsidRPr="00DB14DE">
        <w:rPr>
          <w:rFonts w:ascii="Times New Roman" w:hAnsi="Times New Roman" w:cs="Times New Roman"/>
          <w:sz w:val="24"/>
        </w:rPr>
        <w:t xml:space="preserve"> and </w:t>
      </w:r>
      <w:r w:rsidR="007C46FB">
        <w:rPr>
          <w:rFonts w:ascii="Times New Roman" w:hAnsi="Times New Roman" w:cs="Times New Roman"/>
          <w:sz w:val="24"/>
        </w:rPr>
        <w:t>1</w:t>
      </w:r>
      <w:r w:rsidR="007E5034">
        <w:rPr>
          <w:rFonts w:ascii="Times New Roman" w:hAnsi="Times New Roman" w:cs="Times New Roman"/>
          <w:sz w:val="24"/>
        </w:rPr>
        <w:t>.</w:t>
      </w:r>
    </w:p>
    <w:p w14:paraId="05F4ADEE" w14:textId="0B4C301F" w:rsidR="005A2565" w:rsidRDefault="005A2565" w:rsidP="00DB14DE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14:paraId="04DEC3A5" w14:textId="71045520" w:rsidR="00176259" w:rsidRDefault="00176259" w:rsidP="00DB14DE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14:paraId="4E4291B4" w14:textId="6ADC8193" w:rsidR="00176259" w:rsidRDefault="00176259" w:rsidP="00DB14DE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14:paraId="2863E6C8" w14:textId="77777777" w:rsidR="00176259" w:rsidRDefault="00176259" w:rsidP="00DB14DE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14:paraId="18F3A897" w14:textId="77777777" w:rsidR="00937F0F" w:rsidRDefault="00937F0F" w:rsidP="00937F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503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</w:rPr>
        <w:t>2</w:t>
      </w:r>
    </w:p>
    <w:p w14:paraId="569772F5" w14:textId="77777777" w:rsidR="00937F0F" w:rsidRPr="001960A5" w:rsidRDefault="00937F0F" w:rsidP="00937F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960A5">
        <w:rPr>
          <w:rFonts w:ascii="Times New Roman" w:hAnsi="Times New Roman" w:cs="Times New Roman"/>
          <w:sz w:val="24"/>
          <w:szCs w:val="24"/>
        </w:rPr>
        <w:t>Operating parameters for FAA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0"/>
        <w:tblW w:w="8818" w:type="dxa"/>
        <w:tblInd w:w="-10" w:type="dxa"/>
        <w:tblCellMar>
          <w:top w:w="55" w:type="dxa"/>
          <w:left w:w="109" w:type="dxa"/>
          <w:right w:w="51" w:type="dxa"/>
        </w:tblCellMar>
        <w:tblLook w:val="04A0" w:firstRow="1" w:lastRow="0" w:firstColumn="1" w:lastColumn="0" w:noHBand="0" w:noVBand="1"/>
      </w:tblPr>
      <w:tblGrid>
        <w:gridCol w:w="2114"/>
        <w:gridCol w:w="1095"/>
        <w:gridCol w:w="899"/>
        <w:gridCol w:w="942"/>
        <w:gridCol w:w="942"/>
        <w:gridCol w:w="942"/>
        <w:gridCol w:w="942"/>
        <w:gridCol w:w="942"/>
      </w:tblGrid>
      <w:tr w:rsidR="00937F0F" w:rsidRPr="001960A5" w14:paraId="34D19AB9" w14:textId="77777777" w:rsidTr="00451B72">
        <w:trPr>
          <w:trHeight w:val="259"/>
        </w:trPr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</w:tcPr>
          <w:p w14:paraId="0B22137F" w14:textId="77777777" w:rsidR="00937F0F" w:rsidRPr="001960A5" w:rsidRDefault="00937F0F" w:rsidP="00451B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0A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Element 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3552B798" w14:textId="77777777" w:rsidR="00937F0F" w:rsidRPr="001960A5" w:rsidRDefault="00937F0F" w:rsidP="00451B72">
            <w:pPr>
              <w:spacing w:line="360" w:lineRule="auto"/>
              <w:ind w:righ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0A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d 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415A0E7F" w14:textId="77777777" w:rsidR="00937F0F" w:rsidRPr="001960A5" w:rsidRDefault="00937F0F" w:rsidP="00451B72">
            <w:pPr>
              <w:spacing w:line="360" w:lineRule="auto"/>
              <w:ind w:right="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0A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u 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36EAF488" w14:textId="77777777" w:rsidR="00937F0F" w:rsidRPr="001960A5" w:rsidRDefault="00937F0F" w:rsidP="00451B72">
            <w:pPr>
              <w:spacing w:line="360" w:lineRule="auto"/>
              <w:ind w:righ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0A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r 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6EB3C970" w14:textId="77777777" w:rsidR="00937F0F" w:rsidRPr="001960A5" w:rsidRDefault="00937F0F" w:rsidP="00451B72">
            <w:pPr>
              <w:spacing w:line="360" w:lineRule="auto"/>
              <w:ind w:left="9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60A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n</w:t>
            </w:r>
            <w:proofErr w:type="spellEnd"/>
            <w:r w:rsidRPr="001960A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0243CB32" w14:textId="77777777" w:rsidR="00937F0F" w:rsidRPr="001960A5" w:rsidRDefault="00937F0F" w:rsidP="00451B72">
            <w:pPr>
              <w:spacing w:line="360" w:lineRule="auto"/>
              <w:ind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0A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Ni 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7DD6FA3A" w14:textId="77777777" w:rsidR="00937F0F" w:rsidRPr="001960A5" w:rsidRDefault="00937F0F" w:rsidP="00451B72">
            <w:pPr>
              <w:spacing w:line="360" w:lineRule="auto"/>
              <w:ind w:right="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60A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b</w:t>
            </w:r>
            <w:proofErr w:type="spellEnd"/>
            <w:r w:rsidRPr="001960A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3B4A84B3" w14:textId="77777777" w:rsidR="00937F0F" w:rsidRPr="001960A5" w:rsidRDefault="00937F0F" w:rsidP="00451B72">
            <w:pPr>
              <w:spacing w:line="360" w:lineRule="auto"/>
              <w:ind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0A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Zn </w:t>
            </w:r>
          </w:p>
        </w:tc>
      </w:tr>
      <w:tr w:rsidR="00937F0F" w:rsidRPr="001960A5" w14:paraId="71A03216" w14:textId="77777777" w:rsidTr="00451B72">
        <w:trPr>
          <w:trHeight w:val="254"/>
        </w:trPr>
        <w:tc>
          <w:tcPr>
            <w:tcW w:w="2114" w:type="dxa"/>
            <w:tcBorders>
              <w:top w:val="single" w:sz="4" w:space="0" w:color="auto"/>
            </w:tcBorders>
          </w:tcPr>
          <w:p w14:paraId="682980EC" w14:textId="77777777" w:rsidR="00937F0F" w:rsidRPr="001960A5" w:rsidRDefault="00937F0F" w:rsidP="00451B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0A5">
              <w:rPr>
                <w:rFonts w:ascii="Times New Roman" w:hAnsi="Times New Roman" w:cs="Times New Roman"/>
                <w:sz w:val="24"/>
                <w:szCs w:val="24"/>
              </w:rPr>
              <w:t xml:space="preserve">Lamp current (mA) 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1B43D626" w14:textId="77777777" w:rsidR="00937F0F" w:rsidRPr="001960A5" w:rsidRDefault="00937F0F" w:rsidP="00451B72">
            <w:pPr>
              <w:spacing w:line="360" w:lineRule="auto"/>
              <w:ind w:right="5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0A5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147B1F50" w14:textId="77777777" w:rsidR="00937F0F" w:rsidRPr="001960A5" w:rsidRDefault="00937F0F" w:rsidP="00451B72">
            <w:pPr>
              <w:spacing w:line="360" w:lineRule="auto"/>
              <w:ind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0A5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526CF9AE" w14:textId="77777777" w:rsidR="00937F0F" w:rsidRPr="001960A5" w:rsidRDefault="00937F0F" w:rsidP="00451B72">
            <w:pPr>
              <w:spacing w:line="360" w:lineRule="auto"/>
              <w:ind w:right="5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0A5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39B37C33" w14:textId="77777777" w:rsidR="00937F0F" w:rsidRPr="001960A5" w:rsidRDefault="00937F0F" w:rsidP="00451B72">
            <w:pPr>
              <w:spacing w:line="360" w:lineRule="auto"/>
              <w:ind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0A5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35B09143" w14:textId="77777777" w:rsidR="00937F0F" w:rsidRPr="001960A5" w:rsidRDefault="00937F0F" w:rsidP="00451B72">
            <w:pPr>
              <w:spacing w:line="360" w:lineRule="auto"/>
              <w:ind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0A5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51C17DEC" w14:textId="77777777" w:rsidR="00937F0F" w:rsidRPr="001960A5" w:rsidRDefault="00937F0F" w:rsidP="00451B72">
            <w:pPr>
              <w:spacing w:line="360" w:lineRule="auto"/>
              <w:ind w:right="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0A5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0708A4A0" w14:textId="77777777" w:rsidR="00937F0F" w:rsidRPr="001960A5" w:rsidRDefault="00937F0F" w:rsidP="00451B72">
            <w:pPr>
              <w:spacing w:line="360" w:lineRule="auto"/>
              <w:ind w:right="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0A5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937F0F" w:rsidRPr="001960A5" w14:paraId="6BC52362" w14:textId="77777777" w:rsidTr="00451B72">
        <w:trPr>
          <w:trHeight w:val="271"/>
        </w:trPr>
        <w:tc>
          <w:tcPr>
            <w:tcW w:w="2114" w:type="dxa"/>
          </w:tcPr>
          <w:p w14:paraId="29AE7D64" w14:textId="77777777" w:rsidR="00937F0F" w:rsidRPr="001960A5" w:rsidRDefault="00937F0F" w:rsidP="00451B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0A5">
              <w:rPr>
                <w:rFonts w:ascii="Times New Roman" w:hAnsi="Times New Roman" w:cs="Times New Roman"/>
                <w:sz w:val="24"/>
                <w:szCs w:val="24"/>
              </w:rPr>
              <w:t xml:space="preserve">Fuel </w:t>
            </w:r>
          </w:p>
        </w:tc>
        <w:tc>
          <w:tcPr>
            <w:tcW w:w="1095" w:type="dxa"/>
          </w:tcPr>
          <w:p w14:paraId="260D217F" w14:textId="77777777" w:rsidR="00937F0F" w:rsidRPr="001960A5" w:rsidRDefault="00937F0F" w:rsidP="00451B72">
            <w:pPr>
              <w:spacing w:line="360" w:lineRule="auto"/>
              <w:ind w:left="24"/>
              <w:rPr>
                <w:rFonts w:ascii="Times New Roman" w:hAnsi="Times New Roman" w:cs="Times New Roman"/>
                <w:sz w:val="24"/>
                <w:szCs w:val="24"/>
              </w:rPr>
            </w:pPr>
            <w:r w:rsidRPr="001960A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960A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1960A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960A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99" w:type="dxa"/>
          </w:tcPr>
          <w:p w14:paraId="60CAD981" w14:textId="77777777" w:rsidR="00937F0F" w:rsidRDefault="00937F0F" w:rsidP="00451B72">
            <w:r w:rsidRPr="00583B5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83B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83B5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83B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42" w:type="dxa"/>
          </w:tcPr>
          <w:p w14:paraId="610717EE" w14:textId="77777777" w:rsidR="00937F0F" w:rsidRDefault="00937F0F" w:rsidP="00451B72">
            <w:r w:rsidRPr="00583B5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83B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83B5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83B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42" w:type="dxa"/>
          </w:tcPr>
          <w:p w14:paraId="682DFF24" w14:textId="77777777" w:rsidR="00937F0F" w:rsidRDefault="00937F0F" w:rsidP="00451B72">
            <w:r w:rsidRPr="00583B5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83B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83B5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83B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42" w:type="dxa"/>
          </w:tcPr>
          <w:p w14:paraId="47A207AE" w14:textId="77777777" w:rsidR="00937F0F" w:rsidRDefault="00937F0F" w:rsidP="00451B72">
            <w:r w:rsidRPr="00583B5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83B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83B5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83B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42" w:type="dxa"/>
          </w:tcPr>
          <w:p w14:paraId="2E0D84DD" w14:textId="77777777" w:rsidR="00937F0F" w:rsidRDefault="00937F0F" w:rsidP="00451B72">
            <w:r w:rsidRPr="00583B5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83B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83B5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83B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42" w:type="dxa"/>
          </w:tcPr>
          <w:p w14:paraId="57AEE647" w14:textId="77777777" w:rsidR="00937F0F" w:rsidRDefault="00937F0F" w:rsidP="00451B72">
            <w:r w:rsidRPr="00583B5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83B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83B5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83B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937F0F" w:rsidRPr="001960A5" w14:paraId="49EF127B" w14:textId="77777777" w:rsidTr="00451B72">
        <w:trPr>
          <w:trHeight w:val="299"/>
        </w:trPr>
        <w:tc>
          <w:tcPr>
            <w:tcW w:w="2114" w:type="dxa"/>
          </w:tcPr>
          <w:p w14:paraId="04EB4E88" w14:textId="77777777" w:rsidR="00937F0F" w:rsidRPr="001960A5" w:rsidRDefault="00937F0F" w:rsidP="00451B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0A5">
              <w:rPr>
                <w:rFonts w:ascii="Times New Roman" w:hAnsi="Times New Roman" w:cs="Times New Roman"/>
                <w:sz w:val="24"/>
                <w:szCs w:val="24"/>
              </w:rPr>
              <w:t xml:space="preserve">Support </w:t>
            </w:r>
          </w:p>
        </w:tc>
        <w:tc>
          <w:tcPr>
            <w:tcW w:w="1095" w:type="dxa"/>
          </w:tcPr>
          <w:p w14:paraId="5230687C" w14:textId="77777777" w:rsidR="00937F0F" w:rsidRPr="001960A5" w:rsidRDefault="00937F0F" w:rsidP="00451B72">
            <w:pPr>
              <w:spacing w:line="360" w:lineRule="auto"/>
              <w:ind w:right="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0A5">
              <w:rPr>
                <w:rFonts w:ascii="Times New Roman" w:hAnsi="Times New Roman" w:cs="Times New Roman"/>
                <w:sz w:val="24"/>
                <w:szCs w:val="24"/>
              </w:rPr>
              <w:t xml:space="preserve">Air </w:t>
            </w:r>
          </w:p>
        </w:tc>
        <w:tc>
          <w:tcPr>
            <w:tcW w:w="899" w:type="dxa"/>
          </w:tcPr>
          <w:p w14:paraId="262535EA" w14:textId="77777777" w:rsidR="00937F0F" w:rsidRPr="001960A5" w:rsidRDefault="00937F0F" w:rsidP="00451B72">
            <w:pPr>
              <w:spacing w:line="360" w:lineRule="auto"/>
              <w:ind w:right="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0A5">
              <w:rPr>
                <w:rFonts w:ascii="Times New Roman" w:hAnsi="Times New Roman" w:cs="Times New Roman"/>
                <w:sz w:val="24"/>
                <w:szCs w:val="24"/>
              </w:rPr>
              <w:t xml:space="preserve">Air </w:t>
            </w:r>
          </w:p>
        </w:tc>
        <w:tc>
          <w:tcPr>
            <w:tcW w:w="942" w:type="dxa"/>
          </w:tcPr>
          <w:p w14:paraId="7C9215D1" w14:textId="77777777" w:rsidR="00937F0F" w:rsidRPr="001960A5" w:rsidRDefault="00937F0F" w:rsidP="00451B72">
            <w:pPr>
              <w:spacing w:line="360" w:lineRule="auto"/>
              <w:ind w:left="56"/>
              <w:rPr>
                <w:rFonts w:ascii="Times New Roman" w:hAnsi="Times New Roman" w:cs="Times New Roman"/>
                <w:sz w:val="24"/>
                <w:szCs w:val="24"/>
              </w:rPr>
            </w:pPr>
            <w:r w:rsidRPr="001960A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960A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1960A5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</w:tc>
        <w:tc>
          <w:tcPr>
            <w:tcW w:w="942" w:type="dxa"/>
          </w:tcPr>
          <w:p w14:paraId="0B5BDB87" w14:textId="77777777" w:rsidR="00937F0F" w:rsidRPr="001960A5" w:rsidRDefault="00937F0F" w:rsidP="00451B72">
            <w:pPr>
              <w:spacing w:line="360" w:lineRule="auto"/>
              <w:ind w:righ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0A5">
              <w:rPr>
                <w:rFonts w:ascii="Times New Roman" w:hAnsi="Times New Roman" w:cs="Times New Roman"/>
                <w:sz w:val="24"/>
                <w:szCs w:val="24"/>
              </w:rPr>
              <w:t xml:space="preserve">Air </w:t>
            </w:r>
          </w:p>
        </w:tc>
        <w:tc>
          <w:tcPr>
            <w:tcW w:w="942" w:type="dxa"/>
          </w:tcPr>
          <w:p w14:paraId="5E019365" w14:textId="77777777" w:rsidR="00937F0F" w:rsidRPr="001960A5" w:rsidRDefault="00937F0F" w:rsidP="00451B72">
            <w:pPr>
              <w:spacing w:line="360" w:lineRule="auto"/>
              <w:ind w:righ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0A5">
              <w:rPr>
                <w:rFonts w:ascii="Times New Roman" w:hAnsi="Times New Roman" w:cs="Times New Roman"/>
                <w:sz w:val="24"/>
                <w:szCs w:val="24"/>
              </w:rPr>
              <w:t xml:space="preserve">Air </w:t>
            </w:r>
          </w:p>
        </w:tc>
        <w:tc>
          <w:tcPr>
            <w:tcW w:w="942" w:type="dxa"/>
          </w:tcPr>
          <w:p w14:paraId="7D808339" w14:textId="77777777" w:rsidR="00937F0F" w:rsidRPr="001960A5" w:rsidRDefault="00937F0F" w:rsidP="00451B72">
            <w:pPr>
              <w:spacing w:line="360" w:lineRule="auto"/>
              <w:ind w:left="56"/>
              <w:rPr>
                <w:rFonts w:ascii="Times New Roman" w:hAnsi="Times New Roman" w:cs="Times New Roman"/>
                <w:sz w:val="24"/>
                <w:szCs w:val="24"/>
              </w:rPr>
            </w:pPr>
            <w:r w:rsidRPr="001960A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960A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1960A5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</w:tc>
        <w:tc>
          <w:tcPr>
            <w:tcW w:w="942" w:type="dxa"/>
          </w:tcPr>
          <w:p w14:paraId="46371360" w14:textId="77777777" w:rsidR="00937F0F" w:rsidRPr="001960A5" w:rsidRDefault="00937F0F" w:rsidP="00451B72">
            <w:pPr>
              <w:spacing w:line="360" w:lineRule="auto"/>
              <w:ind w:righ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0A5">
              <w:rPr>
                <w:rFonts w:ascii="Times New Roman" w:hAnsi="Times New Roman" w:cs="Times New Roman"/>
                <w:sz w:val="24"/>
                <w:szCs w:val="24"/>
              </w:rPr>
              <w:t xml:space="preserve">Air </w:t>
            </w:r>
          </w:p>
        </w:tc>
      </w:tr>
      <w:tr w:rsidR="00937F0F" w:rsidRPr="001960A5" w14:paraId="19CF8EEC" w14:textId="77777777" w:rsidTr="00176259">
        <w:trPr>
          <w:trHeight w:val="254"/>
        </w:trPr>
        <w:tc>
          <w:tcPr>
            <w:tcW w:w="2114" w:type="dxa"/>
          </w:tcPr>
          <w:p w14:paraId="73A4D2E5" w14:textId="60A87867" w:rsidR="00937F0F" w:rsidRPr="001960A5" w:rsidRDefault="00176259" w:rsidP="00451B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velength</w:t>
            </w:r>
            <w:r w:rsidR="00937F0F" w:rsidRPr="001960A5">
              <w:rPr>
                <w:rFonts w:ascii="Times New Roman" w:hAnsi="Times New Roman" w:cs="Times New Roman"/>
                <w:sz w:val="24"/>
                <w:szCs w:val="24"/>
              </w:rPr>
              <w:t xml:space="preserve"> (nm) </w:t>
            </w:r>
          </w:p>
        </w:tc>
        <w:tc>
          <w:tcPr>
            <w:tcW w:w="1095" w:type="dxa"/>
          </w:tcPr>
          <w:p w14:paraId="153B8FB5" w14:textId="77777777" w:rsidR="00937F0F" w:rsidRPr="001960A5" w:rsidRDefault="00937F0F" w:rsidP="00451B72">
            <w:pPr>
              <w:spacing w:line="360" w:lineRule="auto"/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60A5">
              <w:rPr>
                <w:rFonts w:ascii="Times New Roman" w:hAnsi="Times New Roman" w:cs="Times New Roman"/>
                <w:sz w:val="24"/>
                <w:szCs w:val="24"/>
              </w:rPr>
              <w:t xml:space="preserve">228.8 </w:t>
            </w:r>
          </w:p>
        </w:tc>
        <w:tc>
          <w:tcPr>
            <w:tcW w:w="899" w:type="dxa"/>
          </w:tcPr>
          <w:p w14:paraId="2904D79D" w14:textId="77777777" w:rsidR="00937F0F" w:rsidRPr="001960A5" w:rsidRDefault="00937F0F" w:rsidP="00451B72">
            <w:pPr>
              <w:spacing w:line="360" w:lineRule="auto"/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60A5">
              <w:rPr>
                <w:rFonts w:ascii="Times New Roman" w:hAnsi="Times New Roman" w:cs="Times New Roman"/>
                <w:sz w:val="24"/>
                <w:szCs w:val="24"/>
              </w:rPr>
              <w:t>324.7</w:t>
            </w:r>
          </w:p>
        </w:tc>
        <w:tc>
          <w:tcPr>
            <w:tcW w:w="942" w:type="dxa"/>
          </w:tcPr>
          <w:p w14:paraId="39D0791A" w14:textId="77777777" w:rsidR="00937F0F" w:rsidRPr="001960A5" w:rsidRDefault="00937F0F" w:rsidP="00451B72">
            <w:pPr>
              <w:spacing w:line="360" w:lineRule="auto"/>
              <w:ind w:left="4"/>
              <w:rPr>
                <w:rFonts w:ascii="Times New Roman" w:hAnsi="Times New Roman" w:cs="Times New Roman"/>
                <w:sz w:val="24"/>
                <w:szCs w:val="24"/>
              </w:rPr>
            </w:pPr>
            <w:r w:rsidRPr="001960A5">
              <w:rPr>
                <w:rFonts w:ascii="Times New Roman" w:hAnsi="Times New Roman" w:cs="Times New Roman"/>
                <w:sz w:val="24"/>
                <w:szCs w:val="24"/>
              </w:rPr>
              <w:t>357.9</w:t>
            </w:r>
          </w:p>
        </w:tc>
        <w:tc>
          <w:tcPr>
            <w:tcW w:w="942" w:type="dxa"/>
          </w:tcPr>
          <w:p w14:paraId="0DC2B6D6" w14:textId="77777777" w:rsidR="00937F0F" w:rsidRPr="001960A5" w:rsidRDefault="00937F0F" w:rsidP="00451B72">
            <w:pPr>
              <w:spacing w:line="360" w:lineRule="auto"/>
              <w:ind w:left="4"/>
              <w:rPr>
                <w:rFonts w:ascii="Times New Roman" w:hAnsi="Times New Roman" w:cs="Times New Roman"/>
                <w:sz w:val="24"/>
                <w:szCs w:val="24"/>
              </w:rPr>
            </w:pPr>
            <w:r w:rsidRPr="001960A5">
              <w:rPr>
                <w:rFonts w:ascii="Times New Roman" w:hAnsi="Times New Roman" w:cs="Times New Roman"/>
                <w:sz w:val="24"/>
                <w:szCs w:val="24"/>
              </w:rPr>
              <w:t>275.9</w:t>
            </w:r>
          </w:p>
        </w:tc>
        <w:tc>
          <w:tcPr>
            <w:tcW w:w="942" w:type="dxa"/>
          </w:tcPr>
          <w:p w14:paraId="01ECE1CC" w14:textId="77777777" w:rsidR="00937F0F" w:rsidRPr="001960A5" w:rsidRDefault="00937F0F" w:rsidP="00451B72">
            <w:pPr>
              <w:spacing w:line="360" w:lineRule="auto"/>
              <w:ind w:left="3"/>
              <w:rPr>
                <w:rFonts w:ascii="Times New Roman" w:hAnsi="Times New Roman" w:cs="Times New Roman"/>
                <w:sz w:val="24"/>
                <w:szCs w:val="24"/>
              </w:rPr>
            </w:pPr>
            <w:r w:rsidRPr="001960A5">
              <w:rPr>
                <w:rFonts w:ascii="Times New Roman" w:hAnsi="Times New Roman" w:cs="Times New Roman"/>
                <w:sz w:val="24"/>
                <w:szCs w:val="24"/>
              </w:rPr>
              <w:t xml:space="preserve">232.0 </w:t>
            </w:r>
          </w:p>
        </w:tc>
        <w:tc>
          <w:tcPr>
            <w:tcW w:w="942" w:type="dxa"/>
          </w:tcPr>
          <w:p w14:paraId="779F0F78" w14:textId="77777777" w:rsidR="00937F0F" w:rsidRPr="001960A5" w:rsidRDefault="00937F0F" w:rsidP="00451B72">
            <w:pPr>
              <w:spacing w:line="360" w:lineRule="auto"/>
              <w:ind w:left="3"/>
              <w:rPr>
                <w:rFonts w:ascii="Times New Roman" w:hAnsi="Times New Roman" w:cs="Times New Roman"/>
                <w:sz w:val="24"/>
                <w:szCs w:val="24"/>
              </w:rPr>
            </w:pPr>
            <w:r w:rsidRPr="001960A5">
              <w:rPr>
                <w:rFonts w:ascii="Times New Roman" w:hAnsi="Times New Roman" w:cs="Times New Roman"/>
                <w:sz w:val="24"/>
                <w:szCs w:val="24"/>
              </w:rPr>
              <w:t xml:space="preserve">217.0 </w:t>
            </w:r>
          </w:p>
        </w:tc>
        <w:tc>
          <w:tcPr>
            <w:tcW w:w="942" w:type="dxa"/>
          </w:tcPr>
          <w:p w14:paraId="2C216FED" w14:textId="77777777" w:rsidR="00937F0F" w:rsidRPr="001960A5" w:rsidRDefault="00937F0F" w:rsidP="00451B72">
            <w:pPr>
              <w:spacing w:line="360" w:lineRule="auto"/>
              <w:ind w:left="3"/>
              <w:rPr>
                <w:rFonts w:ascii="Times New Roman" w:hAnsi="Times New Roman" w:cs="Times New Roman"/>
                <w:sz w:val="24"/>
                <w:szCs w:val="24"/>
              </w:rPr>
            </w:pPr>
            <w:r w:rsidRPr="001960A5">
              <w:rPr>
                <w:rFonts w:ascii="Times New Roman" w:hAnsi="Times New Roman" w:cs="Times New Roman"/>
                <w:sz w:val="24"/>
                <w:szCs w:val="24"/>
              </w:rPr>
              <w:t>213.9</w:t>
            </w:r>
          </w:p>
        </w:tc>
      </w:tr>
      <w:tr w:rsidR="00176259" w:rsidRPr="00176259" w14:paraId="40199A07" w14:textId="77777777" w:rsidTr="00176259">
        <w:trPr>
          <w:trHeight w:val="255"/>
        </w:trPr>
        <w:tc>
          <w:tcPr>
            <w:tcW w:w="2114" w:type="dxa"/>
            <w:tcBorders>
              <w:bottom w:val="single" w:sz="4" w:space="0" w:color="auto"/>
            </w:tcBorders>
          </w:tcPr>
          <w:p w14:paraId="4AAAB393" w14:textId="77777777" w:rsidR="00937F0F" w:rsidRPr="00176259" w:rsidRDefault="00937F0F" w:rsidP="00451B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259">
              <w:rPr>
                <w:rFonts w:ascii="Times New Roman" w:hAnsi="Times New Roman" w:cs="Times New Roman"/>
                <w:sz w:val="24"/>
                <w:szCs w:val="24"/>
              </w:rPr>
              <w:t xml:space="preserve">Slit width (nm) 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11B7DEF4" w14:textId="77777777" w:rsidR="00937F0F" w:rsidRPr="00176259" w:rsidRDefault="00937F0F" w:rsidP="00451B72">
            <w:pPr>
              <w:spacing w:line="360" w:lineRule="auto"/>
              <w:ind w:right="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59">
              <w:rPr>
                <w:rFonts w:ascii="Times New Roman" w:hAnsi="Times New Roman" w:cs="Times New Roman"/>
                <w:sz w:val="24"/>
                <w:szCs w:val="24"/>
              </w:rPr>
              <w:t xml:space="preserve">0.5 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55F0F43B" w14:textId="77777777" w:rsidR="00937F0F" w:rsidRPr="00176259" w:rsidRDefault="00937F0F" w:rsidP="00451B72">
            <w:pPr>
              <w:spacing w:line="360" w:lineRule="auto"/>
              <w:ind w:right="5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59">
              <w:rPr>
                <w:rFonts w:ascii="Times New Roman" w:hAnsi="Times New Roman" w:cs="Times New Roman"/>
                <w:sz w:val="24"/>
                <w:szCs w:val="24"/>
              </w:rPr>
              <w:t xml:space="preserve">0.5 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17D6611D" w14:textId="77777777" w:rsidR="00937F0F" w:rsidRPr="00176259" w:rsidRDefault="00937F0F" w:rsidP="00451B72">
            <w:pPr>
              <w:spacing w:line="360" w:lineRule="auto"/>
              <w:ind w:right="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59">
              <w:rPr>
                <w:rFonts w:ascii="Times New Roman" w:hAnsi="Times New Roman" w:cs="Times New Roman"/>
                <w:sz w:val="24"/>
                <w:szCs w:val="24"/>
              </w:rPr>
              <w:t xml:space="preserve">0.2 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16585BAC" w14:textId="77777777" w:rsidR="00937F0F" w:rsidRPr="00176259" w:rsidRDefault="00937F0F" w:rsidP="00451B72">
            <w:pPr>
              <w:spacing w:line="360" w:lineRule="auto"/>
              <w:ind w:right="5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59">
              <w:rPr>
                <w:rFonts w:ascii="Times New Roman" w:hAnsi="Times New Roman" w:cs="Times New Roman"/>
                <w:sz w:val="24"/>
                <w:szCs w:val="24"/>
              </w:rPr>
              <w:t xml:space="preserve">0.2 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56C1898F" w14:textId="77777777" w:rsidR="00937F0F" w:rsidRPr="00176259" w:rsidRDefault="00937F0F" w:rsidP="00451B72">
            <w:pPr>
              <w:spacing w:line="360" w:lineRule="auto"/>
              <w:ind w:right="5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59">
              <w:rPr>
                <w:rFonts w:ascii="Times New Roman" w:hAnsi="Times New Roman" w:cs="Times New Roman"/>
                <w:sz w:val="24"/>
                <w:szCs w:val="24"/>
              </w:rPr>
              <w:t xml:space="preserve">0.2 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59C71601" w14:textId="77777777" w:rsidR="00937F0F" w:rsidRPr="00176259" w:rsidRDefault="00937F0F" w:rsidP="00451B72">
            <w:pPr>
              <w:spacing w:line="360" w:lineRule="auto"/>
              <w:ind w:right="5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59">
              <w:rPr>
                <w:rFonts w:ascii="Times New Roman" w:hAnsi="Times New Roman" w:cs="Times New Roman"/>
                <w:sz w:val="24"/>
                <w:szCs w:val="24"/>
              </w:rPr>
              <w:t xml:space="preserve">1.0 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45A40326" w14:textId="77777777" w:rsidR="00937F0F" w:rsidRPr="00176259" w:rsidRDefault="00937F0F" w:rsidP="00451B72">
            <w:pPr>
              <w:spacing w:line="360" w:lineRule="auto"/>
              <w:ind w:right="5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59">
              <w:rPr>
                <w:rFonts w:ascii="Times New Roman" w:hAnsi="Times New Roman" w:cs="Times New Roman"/>
                <w:sz w:val="24"/>
                <w:szCs w:val="24"/>
              </w:rPr>
              <w:t xml:space="preserve">1.0 </w:t>
            </w:r>
          </w:p>
        </w:tc>
      </w:tr>
    </w:tbl>
    <w:p w14:paraId="2F830FA5" w14:textId="3A8AC673" w:rsidR="007E5034" w:rsidRDefault="00526E79" w:rsidP="00176259">
      <w:pPr>
        <w:rPr>
          <w:rFonts w:ascii="Times New Roman" w:hAnsi="Times New Roman" w:cs="Times New Roman"/>
          <w:sz w:val="24"/>
        </w:rPr>
      </w:pPr>
      <w:r w:rsidRPr="007E5034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7E5034" w:rsidRPr="007E5034">
        <w:rPr>
          <w:rFonts w:ascii="Times New Roman" w:hAnsi="Times New Roman" w:cs="Times New Roman"/>
          <w:b/>
          <w:bCs/>
          <w:sz w:val="24"/>
        </w:rPr>
        <w:t>S</w:t>
      </w:r>
      <w:r w:rsidR="00937F0F">
        <w:rPr>
          <w:rFonts w:ascii="Times New Roman" w:hAnsi="Times New Roman" w:cs="Times New Roman"/>
          <w:b/>
          <w:bCs/>
          <w:sz w:val="24"/>
        </w:rPr>
        <w:t>3</w:t>
      </w:r>
      <w:r w:rsidR="00250343" w:rsidRPr="00526E79">
        <w:rPr>
          <w:rFonts w:ascii="Times New Roman" w:hAnsi="Times New Roman" w:cs="Times New Roman"/>
          <w:sz w:val="24"/>
        </w:rPr>
        <w:t xml:space="preserve"> </w:t>
      </w:r>
    </w:p>
    <w:p w14:paraId="266BA4F2" w14:textId="78EBED6F" w:rsidR="00250343" w:rsidRPr="00526E79" w:rsidRDefault="00250343" w:rsidP="00DB14DE">
      <w:pPr>
        <w:spacing w:line="360" w:lineRule="auto"/>
        <w:jc w:val="both"/>
        <w:rPr>
          <w:rFonts w:ascii="Times New Roman" w:hAnsi="Times New Roman" w:cs="Times New Roman"/>
          <w:sz w:val="28"/>
        </w:rPr>
      </w:pPr>
      <w:r w:rsidRPr="00526E79">
        <w:rPr>
          <w:rFonts w:ascii="Times New Roman" w:hAnsi="Times New Roman" w:cs="Times New Roman"/>
          <w:sz w:val="24"/>
        </w:rPr>
        <w:t>Recovery results for Validation of</w:t>
      </w:r>
      <w:r w:rsidR="00526E79" w:rsidRPr="00526E79">
        <w:rPr>
          <w:rFonts w:ascii="Times New Roman" w:hAnsi="Times New Roman" w:cs="Times New Roman"/>
          <w:sz w:val="24"/>
        </w:rPr>
        <w:t xml:space="preserve"> the Optimize</w:t>
      </w:r>
      <w:r w:rsidR="005B78EB">
        <w:rPr>
          <w:rFonts w:ascii="Times New Roman" w:hAnsi="Times New Roman" w:cs="Times New Roman"/>
          <w:sz w:val="24"/>
        </w:rPr>
        <w:t>d Procedure (mean, mgkg</w:t>
      </w:r>
      <w:r w:rsidR="002E69B2" w:rsidRPr="00176259">
        <w:rPr>
          <w:rFonts w:ascii="Times New Roman" w:hAnsi="Times New Roman" w:cs="Times New Roman"/>
          <w:sz w:val="24"/>
          <w:vertAlign w:val="superscript"/>
        </w:rPr>
        <w:t>-1</w:t>
      </w:r>
      <w:r w:rsidR="005B78EB">
        <w:rPr>
          <w:rFonts w:ascii="Times New Roman" w:hAnsi="Times New Roman" w:cs="Times New Roman"/>
          <w:sz w:val="24"/>
        </w:rPr>
        <w:t>, n =</w:t>
      </w:r>
      <w:r w:rsidR="00526E79" w:rsidRPr="00526E79">
        <w:rPr>
          <w:rFonts w:ascii="Times New Roman" w:hAnsi="Times New Roman" w:cs="Times New Roman"/>
          <w:sz w:val="24"/>
        </w:rPr>
        <w:t xml:space="preserve"> 3) for wheat and soil </w:t>
      </w:r>
      <w:r w:rsidRPr="00526E79">
        <w:rPr>
          <w:rFonts w:ascii="Times New Roman" w:hAnsi="Times New Roman" w:cs="Times New Roman"/>
          <w:sz w:val="24"/>
        </w:rPr>
        <w:t>sample</w:t>
      </w:r>
      <w:r w:rsidR="00526E79" w:rsidRPr="00526E79">
        <w:rPr>
          <w:rFonts w:ascii="Times New Roman" w:hAnsi="Times New Roman" w:cs="Times New Roman"/>
          <w:sz w:val="24"/>
        </w:rPr>
        <w:t>s</w:t>
      </w:r>
      <w:r w:rsidR="007E5034">
        <w:rPr>
          <w:rFonts w:ascii="Times New Roman" w:hAnsi="Times New Roman" w:cs="Times New Roman"/>
          <w:sz w:val="24"/>
        </w:rPr>
        <w:t>.</w:t>
      </w:r>
      <w:r w:rsidR="00526E79" w:rsidRPr="00526E79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69"/>
        <w:gridCol w:w="1872"/>
        <w:gridCol w:w="1868"/>
        <w:gridCol w:w="1871"/>
      </w:tblGrid>
      <w:tr w:rsidR="001F681A" w14:paraId="07FC9CA3" w14:textId="77777777" w:rsidTr="003C1C13">
        <w:trPr>
          <w:trHeight w:val="250"/>
        </w:trPr>
        <w:tc>
          <w:tcPr>
            <w:tcW w:w="187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AA38F84" w14:textId="77777777" w:rsidR="001F681A" w:rsidRDefault="00593751" w:rsidP="00DB14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Heavy metals 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3FC565E3" w14:textId="77777777" w:rsidR="001F681A" w:rsidRDefault="001F681A" w:rsidP="00DB14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heat sample</w:t>
            </w:r>
            <w:r w:rsidR="003822CA"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12E29261" w14:textId="77777777" w:rsidR="001F681A" w:rsidRDefault="001F681A" w:rsidP="001F68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164FB5" w14:textId="77777777" w:rsidR="001F681A" w:rsidRDefault="001F681A" w:rsidP="00DB14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il sample</w:t>
            </w:r>
            <w:r w:rsidR="003C1C13"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3A386D" w14:paraId="41A80072" w14:textId="77777777" w:rsidTr="003C1C13">
        <w:trPr>
          <w:trHeight w:val="163"/>
        </w:trPr>
        <w:tc>
          <w:tcPr>
            <w:tcW w:w="1870" w:type="dxa"/>
            <w:vMerge/>
            <w:tcBorders>
              <w:top w:val="single" w:sz="4" w:space="0" w:color="auto"/>
            </w:tcBorders>
          </w:tcPr>
          <w:p w14:paraId="0111D071" w14:textId="77777777" w:rsidR="003A386D" w:rsidRDefault="003A386D" w:rsidP="003A38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23762D82" w14:textId="77777777" w:rsidR="003A386D" w:rsidRDefault="003A386D" w:rsidP="003A38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</w:t>
            </w:r>
            <w:r w:rsidR="001512F8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07BC9F62" w14:textId="77777777" w:rsidR="003A386D" w:rsidRDefault="003A386D" w:rsidP="003A38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Q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</w:tcPr>
          <w:p w14:paraId="6A3B38B2" w14:textId="77777777" w:rsidR="003A386D" w:rsidRDefault="003A386D" w:rsidP="003A38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</w:t>
            </w:r>
            <w:r w:rsidR="001512F8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7CFAEECC" w14:textId="77777777" w:rsidR="003A386D" w:rsidRDefault="003A386D" w:rsidP="003A386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Q</w:t>
            </w:r>
          </w:p>
        </w:tc>
      </w:tr>
      <w:tr w:rsidR="00D83096" w14:paraId="311D0302" w14:textId="77777777" w:rsidTr="003C1C13">
        <w:tc>
          <w:tcPr>
            <w:tcW w:w="1870" w:type="dxa"/>
          </w:tcPr>
          <w:p w14:paraId="6525E476" w14:textId="77777777" w:rsidR="00D83096" w:rsidRPr="00A52C7E" w:rsidRDefault="00D83096" w:rsidP="00D83096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52C7E">
              <w:rPr>
                <w:rFonts w:ascii="Times New Roman" w:eastAsia="Arial" w:hAnsi="Times New Roman" w:cs="Times New Roman"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79BA74E8" w14:textId="77777777" w:rsidR="00D83096" w:rsidRPr="00A52C7E" w:rsidRDefault="00D83096" w:rsidP="00D83096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0123D3A8" w14:textId="77777777" w:rsidR="00D83096" w:rsidRPr="00A52C7E" w:rsidRDefault="00D83096" w:rsidP="00D83096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1868" w:type="dxa"/>
            <w:tcBorders>
              <w:top w:val="single" w:sz="4" w:space="0" w:color="auto"/>
            </w:tcBorders>
          </w:tcPr>
          <w:p w14:paraId="567B92BF" w14:textId="77777777" w:rsidR="00D83096" w:rsidRDefault="00756AC0" w:rsidP="00D830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5DB98480" w14:textId="77777777" w:rsidR="00D83096" w:rsidRDefault="00756AC0" w:rsidP="00D830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</w:t>
            </w:r>
          </w:p>
        </w:tc>
      </w:tr>
      <w:tr w:rsidR="00D83096" w14:paraId="3C182A7D" w14:textId="77777777" w:rsidTr="003C1C13">
        <w:tc>
          <w:tcPr>
            <w:tcW w:w="1870" w:type="dxa"/>
          </w:tcPr>
          <w:p w14:paraId="41093BC4" w14:textId="77777777" w:rsidR="00D83096" w:rsidRPr="00A52C7E" w:rsidRDefault="00D83096" w:rsidP="00D83096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52C7E">
              <w:rPr>
                <w:rFonts w:ascii="Times New Roman" w:eastAsia="Arial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869" w:type="dxa"/>
          </w:tcPr>
          <w:p w14:paraId="1A46B874" w14:textId="77777777" w:rsidR="00D83096" w:rsidRPr="00A52C7E" w:rsidRDefault="00D83096" w:rsidP="00D83096">
            <w:pPr>
              <w:tabs>
                <w:tab w:val="right" w:pos="1044"/>
              </w:tabs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872" w:type="dxa"/>
          </w:tcPr>
          <w:p w14:paraId="261F0359" w14:textId="77777777" w:rsidR="00D83096" w:rsidRPr="00A52C7E" w:rsidRDefault="00D83096" w:rsidP="00D83096">
            <w:pPr>
              <w:tabs>
                <w:tab w:val="right" w:pos="1044"/>
              </w:tabs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868" w:type="dxa"/>
          </w:tcPr>
          <w:p w14:paraId="0ED03292" w14:textId="77777777" w:rsidR="00D83096" w:rsidRDefault="00756AC0" w:rsidP="00D830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5</w:t>
            </w:r>
          </w:p>
        </w:tc>
        <w:tc>
          <w:tcPr>
            <w:tcW w:w="1871" w:type="dxa"/>
          </w:tcPr>
          <w:p w14:paraId="6430B838" w14:textId="77777777" w:rsidR="00D83096" w:rsidRDefault="00756AC0" w:rsidP="00D830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3</w:t>
            </w:r>
          </w:p>
        </w:tc>
      </w:tr>
      <w:tr w:rsidR="00D83096" w14:paraId="650844FD" w14:textId="77777777" w:rsidTr="003C1C13">
        <w:tc>
          <w:tcPr>
            <w:tcW w:w="1870" w:type="dxa"/>
          </w:tcPr>
          <w:p w14:paraId="0622D7B4" w14:textId="77777777" w:rsidR="00D83096" w:rsidRPr="00A52C7E" w:rsidRDefault="00D83096" w:rsidP="00D83096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52C7E">
              <w:rPr>
                <w:rFonts w:ascii="Times New Roman" w:eastAsia="Arial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1869" w:type="dxa"/>
          </w:tcPr>
          <w:p w14:paraId="01B9C326" w14:textId="77777777" w:rsidR="00D83096" w:rsidRPr="00A52C7E" w:rsidRDefault="00D83096" w:rsidP="00D83096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872" w:type="dxa"/>
          </w:tcPr>
          <w:p w14:paraId="4E804978" w14:textId="77777777" w:rsidR="00D83096" w:rsidRPr="00A52C7E" w:rsidRDefault="00D83096" w:rsidP="00D83096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868" w:type="dxa"/>
          </w:tcPr>
          <w:p w14:paraId="2A8F5112" w14:textId="77777777" w:rsidR="00D83096" w:rsidRDefault="00756AC0" w:rsidP="00D830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4</w:t>
            </w:r>
          </w:p>
        </w:tc>
        <w:tc>
          <w:tcPr>
            <w:tcW w:w="1871" w:type="dxa"/>
          </w:tcPr>
          <w:p w14:paraId="5725ED2A" w14:textId="77777777" w:rsidR="00D83096" w:rsidRDefault="00756AC0" w:rsidP="00D830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6</w:t>
            </w:r>
          </w:p>
        </w:tc>
      </w:tr>
      <w:tr w:rsidR="00D83096" w14:paraId="2687770C" w14:textId="77777777" w:rsidTr="003C1C13">
        <w:tc>
          <w:tcPr>
            <w:tcW w:w="1870" w:type="dxa"/>
          </w:tcPr>
          <w:p w14:paraId="094B8ADC" w14:textId="77777777" w:rsidR="00D83096" w:rsidRPr="00A52C7E" w:rsidRDefault="00D83096" w:rsidP="00D83096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52C7E">
              <w:rPr>
                <w:rFonts w:ascii="Times New Roman" w:eastAsia="Arial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1869" w:type="dxa"/>
          </w:tcPr>
          <w:p w14:paraId="321AD172" w14:textId="77777777" w:rsidR="00D83096" w:rsidRDefault="00D83096" w:rsidP="00D83096">
            <w:pPr>
              <w:tabs>
                <w:tab w:val="right" w:pos="1044"/>
              </w:tabs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872" w:type="dxa"/>
          </w:tcPr>
          <w:p w14:paraId="49E1CCBE" w14:textId="77777777" w:rsidR="00D83096" w:rsidRDefault="00D83096" w:rsidP="00D83096">
            <w:pPr>
              <w:tabs>
                <w:tab w:val="right" w:pos="1044"/>
              </w:tabs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868" w:type="dxa"/>
          </w:tcPr>
          <w:p w14:paraId="7678760D" w14:textId="77777777" w:rsidR="00D83096" w:rsidRDefault="00756AC0" w:rsidP="00D830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6</w:t>
            </w:r>
          </w:p>
        </w:tc>
        <w:tc>
          <w:tcPr>
            <w:tcW w:w="1871" w:type="dxa"/>
          </w:tcPr>
          <w:p w14:paraId="0655D98C" w14:textId="77777777" w:rsidR="00D83096" w:rsidRDefault="00756AC0" w:rsidP="00D830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3</w:t>
            </w:r>
          </w:p>
        </w:tc>
      </w:tr>
      <w:tr w:rsidR="00D83096" w14:paraId="7427A250" w14:textId="77777777" w:rsidTr="003C1C13">
        <w:tc>
          <w:tcPr>
            <w:tcW w:w="1870" w:type="dxa"/>
          </w:tcPr>
          <w:p w14:paraId="35EEE120" w14:textId="77777777" w:rsidR="00D83096" w:rsidRPr="00A52C7E" w:rsidRDefault="00D83096" w:rsidP="00D83096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52C7E">
              <w:rPr>
                <w:rFonts w:ascii="Times New Roman" w:eastAsia="Arial" w:hAnsi="Times New Roman" w:cs="Times New Roman"/>
                <w:sz w:val="24"/>
                <w:szCs w:val="24"/>
              </w:rPr>
              <w:t>Zn</w:t>
            </w:r>
          </w:p>
        </w:tc>
        <w:tc>
          <w:tcPr>
            <w:tcW w:w="1869" w:type="dxa"/>
          </w:tcPr>
          <w:p w14:paraId="283F5355" w14:textId="77777777" w:rsidR="00D83096" w:rsidRPr="00A52C7E" w:rsidRDefault="00D83096" w:rsidP="00D83096">
            <w:pPr>
              <w:tabs>
                <w:tab w:val="right" w:pos="1044"/>
              </w:tabs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872" w:type="dxa"/>
          </w:tcPr>
          <w:p w14:paraId="206C9B07" w14:textId="77777777" w:rsidR="00D83096" w:rsidRPr="00A52C7E" w:rsidRDefault="00D83096" w:rsidP="00D83096">
            <w:pPr>
              <w:tabs>
                <w:tab w:val="right" w:pos="1044"/>
              </w:tabs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868" w:type="dxa"/>
          </w:tcPr>
          <w:p w14:paraId="01842966" w14:textId="77777777" w:rsidR="00D83096" w:rsidRDefault="00756AC0" w:rsidP="00D830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5</w:t>
            </w:r>
          </w:p>
        </w:tc>
        <w:tc>
          <w:tcPr>
            <w:tcW w:w="1871" w:type="dxa"/>
          </w:tcPr>
          <w:p w14:paraId="4634D6F7" w14:textId="77777777" w:rsidR="00D83096" w:rsidRDefault="00756AC0" w:rsidP="00D830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9</w:t>
            </w:r>
          </w:p>
        </w:tc>
      </w:tr>
      <w:tr w:rsidR="00D83096" w14:paraId="6DFC3B75" w14:textId="77777777" w:rsidTr="003C1C13">
        <w:tc>
          <w:tcPr>
            <w:tcW w:w="1870" w:type="dxa"/>
          </w:tcPr>
          <w:p w14:paraId="2F8AC189" w14:textId="77777777" w:rsidR="00D83096" w:rsidRPr="00A52C7E" w:rsidRDefault="00D83096" w:rsidP="00D83096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52C7E">
              <w:rPr>
                <w:rFonts w:ascii="Times New Roman" w:eastAsia="Arial" w:hAnsi="Times New Roman" w:cs="Times New Roman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869" w:type="dxa"/>
          </w:tcPr>
          <w:p w14:paraId="792F82F4" w14:textId="77777777" w:rsidR="00D83096" w:rsidRPr="00A52C7E" w:rsidRDefault="00D83096" w:rsidP="00D83096">
            <w:pPr>
              <w:tabs>
                <w:tab w:val="right" w:pos="1044"/>
              </w:tabs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872" w:type="dxa"/>
          </w:tcPr>
          <w:p w14:paraId="2EBFB0D8" w14:textId="77777777" w:rsidR="00D83096" w:rsidRPr="00A52C7E" w:rsidRDefault="00D83096" w:rsidP="00D83096">
            <w:pPr>
              <w:tabs>
                <w:tab w:val="right" w:pos="1044"/>
              </w:tabs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868" w:type="dxa"/>
          </w:tcPr>
          <w:p w14:paraId="0AF01F05" w14:textId="77777777" w:rsidR="00D83096" w:rsidRDefault="00756AC0" w:rsidP="00D830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9</w:t>
            </w:r>
          </w:p>
        </w:tc>
        <w:tc>
          <w:tcPr>
            <w:tcW w:w="1871" w:type="dxa"/>
          </w:tcPr>
          <w:p w14:paraId="38E2C069" w14:textId="77777777" w:rsidR="00D83096" w:rsidRDefault="00756AC0" w:rsidP="00D830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3</w:t>
            </w:r>
          </w:p>
        </w:tc>
      </w:tr>
      <w:tr w:rsidR="00D83096" w14:paraId="57C86554" w14:textId="77777777" w:rsidTr="003C1C13">
        <w:tc>
          <w:tcPr>
            <w:tcW w:w="1870" w:type="dxa"/>
            <w:tcBorders>
              <w:bottom w:val="single" w:sz="4" w:space="0" w:color="auto"/>
            </w:tcBorders>
          </w:tcPr>
          <w:p w14:paraId="0081E401" w14:textId="77777777" w:rsidR="00D83096" w:rsidRPr="00A52C7E" w:rsidRDefault="00D83096" w:rsidP="00D83096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52C7E">
              <w:rPr>
                <w:rFonts w:ascii="Times New Roman" w:eastAsia="Arial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14:paraId="1214AE71" w14:textId="77777777" w:rsidR="00D83096" w:rsidRPr="00A52C7E" w:rsidRDefault="00D83096" w:rsidP="00D83096">
            <w:pPr>
              <w:tabs>
                <w:tab w:val="right" w:pos="1044"/>
              </w:tabs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3E74E1BF" w14:textId="77777777" w:rsidR="00D83096" w:rsidRPr="00A52C7E" w:rsidRDefault="00D83096" w:rsidP="00D83096">
            <w:pPr>
              <w:tabs>
                <w:tab w:val="right" w:pos="1044"/>
              </w:tabs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868" w:type="dxa"/>
            <w:tcBorders>
              <w:bottom w:val="single" w:sz="4" w:space="0" w:color="auto"/>
            </w:tcBorders>
          </w:tcPr>
          <w:p w14:paraId="25052050" w14:textId="77777777" w:rsidR="00D83096" w:rsidRDefault="00756AC0" w:rsidP="00D830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1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50B5569B" w14:textId="77777777" w:rsidR="00D83096" w:rsidRDefault="00756AC0" w:rsidP="00D830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6</w:t>
            </w:r>
          </w:p>
        </w:tc>
      </w:tr>
    </w:tbl>
    <w:p w14:paraId="3DE42C5F" w14:textId="3810447E" w:rsidR="001960A5" w:rsidRDefault="002E69B2" w:rsidP="00176259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LOD: Limit of Detection</w:t>
      </w:r>
    </w:p>
    <w:p w14:paraId="632071A2" w14:textId="0D6FC3F0" w:rsidR="002E69B2" w:rsidRDefault="002E69B2" w:rsidP="00DB14DE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LOQ: Limit of Quantification </w:t>
      </w:r>
    </w:p>
    <w:p w14:paraId="13BC81DB" w14:textId="41CE581B" w:rsidR="00176259" w:rsidRDefault="00176259" w:rsidP="00DB14DE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14:paraId="2416E614" w14:textId="1D855C64" w:rsidR="00176259" w:rsidRDefault="00176259" w:rsidP="00DB14DE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14:paraId="20363AFA" w14:textId="5B8149B5" w:rsidR="00176259" w:rsidRDefault="00176259" w:rsidP="00DB14DE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14:paraId="09F58A23" w14:textId="2BC10AFA" w:rsidR="00176259" w:rsidRDefault="00176259" w:rsidP="00DB14DE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14:paraId="27CEDD62" w14:textId="77777777" w:rsidR="00176259" w:rsidRDefault="00176259" w:rsidP="00DB14DE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14:paraId="090ABC5C" w14:textId="0C13C621" w:rsidR="00A12799" w:rsidRDefault="00A12799" w:rsidP="00A12799">
      <w:pPr>
        <w:rPr>
          <w:rFonts w:ascii="Times New Roman" w:eastAsia="Times New Roman" w:hAnsi="Times New Roman" w:cs="Times New Roman"/>
          <w:b/>
          <w:sz w:val="24"/>
        </w:rPr>
      </w:pPr>
      <w:r w:rsidRPr="00041E5A">
        <w:rPr>
          <w:rFonts w:ascii="Times New Roman" w:eastAsia="Times New Roman" w:hAnsi="Times New Roman" w:cs="Times New Roman"/>
          <w:b/>
          <w:sz w:val="24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sz w:val="24"/>
        </w:rPr>
        <w:t>S</w:t>
      </w:r>
      <w:r w:rsidR="00937F0F">
        <w:rPr>
          <w:rFonts w:ascii="Times New Roman" w:eastAsia="Times New Roman" w:hAnsi="Times New Roman" w:cs="Times New Roman"/>
          <w:b/>
          <w:sz w:val="24"/>
        </w:rPr>
        <w:t>4</w:t>
      </w: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7BE8C8AB" w14:textId="1EF739C4" w:rsidR="00A12799" w:rsidRPr="00041E5A" w:rsidRDefault="00A12799" w:rsidP="00A12799">
      <w:pPr>
        <w:rPr>
          <w:rFonts w:ascii="Times New Roman" w:hAnsi="Times New Roman" w:cs="Times New Roman"/>
          <w:sz w:val="24"/>
        </w:rPr>
      </w:pPr>
      <w:r w:rsidRPr="00041E5A">
        <w:rPr>
          <w:rFonts w:ascii="Times New Roman" w:hAnsi="Times New Roman" w:cs="Times New Roman"/>
          <w:sz w:val="24"/>
        </w:rPr>
        <w:t>Percentage recovery values of the method used for wheat digestion (</w:t>
      </w:r>
      <w:proofErr w:type="spellStart"/>
      <w:r>
        <w:rPr>
          <w:rFonts w:ascii="Times New Roman" w:hAnsi="Times New Roman" w:cs="Times New Roman"/>
          <w:sz w:val="24"/>
        </w:rPr>
        <w:t>Mean</w:t>
      </w:r>
      <w:r w:rsidRPr="00162E72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041E5A">
        <w:rPr>
          <w:rFonts w:ascii="Times New Roman" w:hAnsi="Times New Roman" w:cs="Times New Roman"/>
          <w:sz w:val="24"/>
        </w:rPr>
        <w:t>, n = 3)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953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075"/>
        <w:gridCol w:w="1170"/>
        <w:gridCol w:w="2340"/>
        <w:gridCol w:w="2250"/>
        <w:gridCol w:w="1530"/>
        <w:gridCol w:w="1170"/>
      </w:tblGrid>
      <w:tr w:rsidR="00A12799" w:rsidRPr="00DE559A" w14:paraId="53DC6C20" w14:textId="77777777" w:rsidTr="00451B72">
        <w:trPr>
          <w:jc w:val="center"/>
        </w:trPr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C67519E" w14:textId="77777777" w:rsidR="00A12799" w:rsidRPr="00DE559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559A">
              <w:rPr>
                <w:rFonts w:ascii="Times New Roman" w:hAnsi="Times New Roman" w:cs="Times New Roman"/>
                <w:b/>
                <w:sz w:val="24"/>
                <w:szCs w:val="24"/>
              </w:rPr>
              <w:t>Heavy metal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B2D9DE" w14:textId="77777777" w:rsidR="00A12799" w:rsidRPr="00DE559A" w:rsidRDefault="00A12799" w:rsidP="00451B72">
            <w:pPr>
              <w:spacing w:after="1" w:line="360" w:lineRule="auto"/>
              <w:ind w:left="79" w:hanging="7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559A">
              <w:rPr>
                <w:rFonts w:ascii="Times New Roman" w:hAnsi="Times New Roman" w:cs="Times New Roman"/>
                <w:b/>
                <w:sz w:val="24"/>
                <w:szCs w:val="24"/>
              </w:rPr>
              <w:t>Amount spiked (ppm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5CC75A" w14:textId="77777777" w:rsidR="00A12799" w:rsidRDefault="00A12799" w:rsidP="00451B72">
            <w:pPr>
              <w:spacing w:after="1" w:line="360" w:lineRule="auto"/>
              <w:ind w:firstLine="16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55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centration after spiking </w:t>
            </w:r>
          </w:p>
          <w:p w14:paraId="6C58C041" w14:textId="77777777" w:rsidR="00A12799" w:rsidRPr="00DE559A" w:rsidRDefault="00A12799" w:rsidP="00451B72">
            <w:pPr>
              <w:spacing w:after="1" w:line="360" w:lineRule="auto"/>
              <w:ind w:firstLine="16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55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ppm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3D4617F" w14:textId="77777777" w:rsidR="00A12799" w:rsidRPr="00DE559A" w:rsidRDefault="00A12799" w:rsidP="00451B72">
            <w:pPr>
              <w:spacing w:after="1" w:line="360" w:lineRule="auto"/>
              <w:ind w:left="68" w:firstLine="1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559A">
              <w:rPr>
                <w:rFonts w:ascii="Times New Roman" w:hAnsi="Times New Roman" w:cs="Times New Roman"/>
                <w:b/>
                <w:sz w:val="24"/>
                <w:szCs w:val="24"/>
              </w:rPr>
              <w:t>Concentration before spiking</w:t>
            </w:r>
          </w:p>
          <w:p w14:paraId="25ACFD8F" w14:textId="77777777" w:rsidR="00A12799" w:rsidRPr="00DE559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55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ppm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88282B" w14:textId="77777777" w:rsidR="00A12799" w:rsidRPr="00DE559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559A">
              <w:rPr>
                <w:rFonts w:ascii="Times New Roman" w:hAnsi="Times New Roman" w:cs="Times New Roman"/>
                <w:b/>
                <w:sz w:val="24"/>
                <w:szCs w:val="24"/>
              </w:rPr>
              <w:t>% Recover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79F5EE" w14:textId="77777777" w:rsidR="00A12799" w:rsidRPr="00DE559A" w:rsidRDefault="00A12799" w:rsidP="00451B72">
            <w:pPr>
              <w:spacing w:line="360" w:lineRule="auto"/>
              <w:ind w:left="2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559A">
              <w:rPr>
                <w:rFonts w:ascii="Times New Roman" w:hAnsi="Times New Roman" w:cs="Times New Roman"/>
                <w:b/>
                <w:sz w:val="24"/>
                <w:szCs w:val="24"/>
              </w:rPr>
              <w:t>% RSD</w:t>
            </w:r>
          </w:p>
        </w:tc>
      </w:tr>
      <w:tr w:rsidR="00A12799" w:rsidRPr="00DE559A" w14:paraId="3F16E98F" w14:textId="77777777" w:rsidTr="00451B72">
        <w:trPr>
          <w:jc w:val="center"/>
        </w:trPr>
        <w:tc>
          <w:tcPr>
            <w:tcW w:w="107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A2CD819" w14:textId="77777777" w:rsidR="00A12799" w:rsidRPr="001D4ED1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ED1">
              <w:rPr>
                <w:rFonts w:ascii="Times New Roman" w:hAnsi="Times New Roman" w:cs="Times New Roman"/>
                <w:sz w:val="24"/>
                <w:szCs w:val="24"/>
              </w:rPr>
              <w:t>Zn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56B1412" w14:textId="77777777" w:rsidR="00A12799" w:rsidRPr="00DE559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7EDB9F9" w14:textId="77777777" w:rsidR="00A12799" w:rsidRPr="001D4ED1" w:rsidRDefault="00A12799" w:rsidP="00451B72">
            <w:pPr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ED1">
              <w:rPr>
                <w:rFonts w:ascii="Times New Roman" w:hAnsi="Times New Roman" w:cs="Times New Roman"/>
                <w:sz w:val="24"/>
                <w:szCs w:val="24"/>
              </w:rPr>
              <w:t>5.78</w:t>
            </w:r>
            <w:r w:rsidRPr="00451B72">
              <w:rPr>
                <w:rFonts w:ascii="Times New Roman" w:hAnsi="Times New Roman" w:cs="Times New Roman"/>
                <w:sz w:val="24"/>
                <w:szCs w:val="24"/>
              </w:rPr>
              <w:t>±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6047195" w14:textId="77777777" w:rsidR="00A12799" w:rsidRPr="001D4ED1" w:rsidRDefault="00A12799" w:rsidP="00451B72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ED1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 w:rsidRPr="00162E7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38618BB" w14:textId="77777777" w:rsidR="00A12799" w:rsidRPr="00DE559A" w:rsidRDefault="00A12799" w:rsidP="00451B72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9A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1A6F68DF" w14:textId="77777777" w:rsidR="00A12799" w:rsidRPr="00DE559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9A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</w:tr>
      <w:tr w:rsidR="00A12799" w:rsidRPr="00DE559A" w14:paraId="6E36093E" w14:textId="77777777" w:rsidTr="00451B72">
        <w:trPr>
          <w:jc w:val="center"/>
        </w:trPr>
        <w:tc>
          <w:tcPr>
            <w:tcW w:w="1075" w:type="dxa"/>
            <w:shd w:val="clear" w:color="auto" w:fill="FFFFFF" w:themeFill="background1"/>
          </w:tcPr>
          <w:p w14:paraId="6D0AF5C7" w14:textId="77777777" w:rsidR="00A12799" w:rsidRPr="001D4ED1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ED1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1170" w:type="dxa"/>
            <w:shd w:val="clear" w:color="auto" w:fill="FFFFFF" w:themeFill="background1"/>
          </w:tcPr>
          <w:p w14:paraId="5883C389" w14:textId="77777777" w:rsidR="00A12799" w:rsidRPr="00DE559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40" w:type="dxa"/>
            <w:shd w:val="clear" w:color="auto" w:fill="FFFFFF" w:themeFill="background1"/>
          </w:tcPr>
          <w:p w14:paraId="51F13C81" w14:textId="77777777" w:rsidR="00A12799" w:rsidRPr="001D4ED1" w:rsidRDefault="00A12799" w:rsidP="00451B72">
            <w:pPr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ED1">
              <w:rPr>
                <w:rFonts w:ascii="Times New Roman" w:hAnsi="Times New Roman" w:cs="Times New Roman"/>
                <w:sz w:val="24"/>
                <w:szCs w:val="24"/>
              </w:rPr>
              <w:t>5.85</w:t>
            </w:r>
            <w:r w:rsidRPr="00162E7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250" w:type="dxa"/>
            <w:shd w:val="clear" w:color="auto" w:fill="FFFFFF" w:themeFill="background1"/>
          </w:tcPr>
          <w:p w14:paraId="2EAB039F" w14:textId="77777777" w:rsidR="00A12799" w:rsidRPr="001D4ED1" w:rsidRDefault="00A12799" w:rsidP="00451B72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ED1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Pr="00162E7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1B6ADAC" w14:textId="77777777" w:rsidR="00A12799" w:rsidRPr="00DE559A" w:rsidRDefault="00A12799" w:rsidP="00451B72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9A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08318132" w14:textId="77777777" w:rsidR="00A12799" w:rsidRPr="00DE559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9A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</w:tr>
      <w:tr w:rsidR="00A12799" w:rsidRPr="00DE559A" w14:paraId="1D47E036" w14:textId="77777777" w:rsidTr="00451B72">
        <w:trPr>
          <w:jc w:val="center"/>
        </w:trPr>
        <w:tc>
          <w:tcPr>
            <w:tcW w:w="1075" w:type="dxa"/>
            <w:shd w:val="clear" w:color="auto" w:fill="FFFFFF" w:themeFill="background1"/>
          </w:tcPr>
          <w:p w14:paraId="2A0D8490" w14:textId="77777777" w:rsidR="00A12799" w:rsidRPr="001D4ED1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ED1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1170" w:type="dxa"/>
            <w:shd w:val="clear" w:color="auto" w:fill="FFFFFF" w:themeFill="background1"/>
          </w:tcPr>
          <w:p w14:paraId="63A357A9" w14:textId="77777777" w:rsidR="00A12799" w:rsidRPr="00DE559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40" w:type="dxa"/>
            <w:shd w:val="clear" w:color="auto" w:fill="FFFFFF" w:themeFill="background1"/>
          </w:tcPr>
          <w:p w14:paraId="0C66D5F3" w14:textId="77777777" w:rsidR="00A12799" w:rsidRPr="001D4ED1" w:rsidRDefault="00A12799" w:rsidP="00451B72">
            <w:pPr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ED1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  <w:r w:rsidRPr="00162E7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250" w:type="dxa"/>
            <w:shd w:val="clear" w:color="auto" w:fill="FFFFFF" w:themeFill="background1"/>
          </w:tcPr>
          <w:p w14:paraId="602A7FCD" w14:textId="77777777" w:rsidR="00A12799" w:rsidRPr="001D4ED1" w:rsidRDefault="00A12799" w:rsidP="00451B72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ED1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Pr="00162E7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975C1F9" w14:textId="77777777" w:rsidR="00A12799" w:rsidRPr="00DE559A" w:rsidRDefault="00A12799" w:rsidP="00451B72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9A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159F59E2" w14:textId="77777777" w:rsidR="00A12799" w:rsidRPr="00DE559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9A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A12799" w:rsidRPr="00DE559A" w14:paraId="5F562CDD" w14:textId="77777777" w:rsidTr="00451B72">
        <w:trPr>
          <w:jc w:val="center"/>
        </w:trPr>
        <w:tc>
          <w:tcPr>
            <w:tcW w:w="1075" w:type="dxa"/>
            <w:shd w:val="clear" w:color="auto" w:fill="FFFFFF" w:themeFill="background1"/>
          </w:tcPr>
          <w:p w14:paraId="6971386E" w14:textId="77777777" w:rsidR="00A12799" w:rsidRPr="001D4ED1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4ED1">
              <w:rPr>
                <w:rFonts w:ascii="Times New Roman" w:hAnsi="Times New Roman" w:cs="Times New Roman"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1170" w:type="dxa"/>
            <w:shd w:val="clear" w:color="auto" w:fill="FFFFFF" w:themeFill="background1"/>
          </w:tcPr>
          <w:p w14:paraId="378EB25F" w14:textId="77777777" w:rsidR="00A12799" w:rsidRPr="00DE559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40" w:type="dxa"/>
            <w:shd w:val="clear" w:color="auto" w:fill="FFFFFF" w:themeFill="background1"/>
          </w:tcPr>
          <w:p w14:paraId="785DBB41" w14:textId="77777777" w:rsidR="00A12799" w:rsidRPr="001D4ED1" w:rsidRDefault="00A12799" w:rsidP="00451B72">
            <w:pPr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ED1">
              <w:rPr>
                <w:rFonts w:ascii="Times New Roman" w:hAnsi="Times New Roman" w:cs="Times New Roman"/>
                <w:sz w:val="24"/>
                <w:szCs w:val="24"/>
              </w:rPr>
              <w:t>5.68</w:t>
            </w:r>
            <w:r w:rsidRPr="00162E7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250" w:type="dxa"/>
            <w:shd w:val="clear" w:color="auto" w:fill="FFFFFF" w:themeFill="background1"/>
          </w:tcPr>
          <w:p w14:paraId="3EE59729" w14:textId="77777777" w:rsidR="00A12799" w:rsidRPr="001D4ED1" w:rsidRDefault="00A12799" w:rsidP="00451B72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ED1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 w:rsidRPr="00162E7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8E4E520" w14:textId="77777777" w:rsidR="00A12799" w:rsidRPr="00DE559A" w:rsidRDefault="00A12799" w:rsidP="00451B72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9A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5036BF4F" w14:textId="77777777" w:rsidR="00A12799" w:rsidRPr="00DE559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9A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</w:tr>
      <w:tr w:rsidR="00A12799" w:rsidRPr="00DE559A" w14:paraId="35B9ADBC" w14:textId="77777777" w:rsidTr="00451B72">
        <w:trPr>
          <w:jc w:val="center"/>
        </w:trPr>
        <w:tc>
          <w:tcPr>
            <w:tcW w:w="1075" w:type="dxa"/>
            <w:shd w:val="clear" w:color="auto" w:fill="FFFFFF" w:themeFill="background1"/>
          </w:tcPr>
          <w:p w14:paraId="0803FB19" w14:textId="77777777" w:rsidR="00A12799" w:rsidRPr="001D4ED1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4ED1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170" w:type="dxa"/>
            <w:shd w:val="clear" w:color="auto" w:fill="FFFFFF" w:themeFill="background1"/>
          </w:tcPr>
          <w:p w14:paraId="1BC49546" w14:textId="77777777" w:rsidR="00A12799" w:rsidRPr="00DE559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40" w:type="dxa"/>
            <w:shd w:val="clear" w:color="auto" w:fill="FFFFFF" w:themeFill="background1"/>
          </w:tcPr>
          <w:p w14:paraId="5F9F51D4" w14:textId="77777777" w:rsidR="00A12799" w:rsidRPr="001D4ED1" w:rsidRDefault="00A12799" w:rsidP="00451B72">
            <w:pPr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ED1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 w:rsidRPr="00162E7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50" w:type="dxa"/>
            <w:shd w:val="clear" w:color="auto" w:fill="FFFFFF" w:themeFill="background1"/>
          </w:tcPr>
          <w:p w14:paraId="7E132314" w14:textId="77777777" w:rsidR="00A12799" w:rsidRPr="001D4ED1" w:rsidRDefault="00A12799" w:rsidP="00451B72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ED1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 w:rsidRPr="00162E7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F35BA24" w14:textId="77777777" w:rsidR="00A12799" w:rsidRPr="00DE559A" w:rsidRDefault="00A12799" w:rsidP="00451B72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9A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0B32C4EF" w14:textId="77777777" w:rsidR="00A12799" w:rsidRPr="00DE559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9A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</w:tr>
      <w:tr w:rsidR="00A12799" w:rsidRPr="00DE559A" w14:paraId="35ECB083" w14:textId="77777777" w:rsidTr="00451B72">
        <w:trPr>
          <w:jc w:val="center"/>
        </w:trPr>
        <w:tc>
          <w:tcPr>
            <w:tcW w:w="1075" w:type="dxa"/>
            <w:shd w:val="clear" w:color="auto" w:fill="FFFFFF" w:themeFill="background1"/>
          </w:tcPr>
          <w:p w14:paraId="2F4AE5E1" w14:textId="77777777" w:rsidR="00A12799" w:rsidRPr="001D4ED1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ED1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1170" w:type="dxa"/>
            <w:shd w:val="clear" w:color="auto" w:fill="FFFFFF" w:themeFill="background1"/>
          </w:tcPr>
          <w:p w14:paraId="6761C7BF" w14:textId="77777777" w:rsidR="00A12799" w:rsidRPr="00DE559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40" w:type="dxa"/>
            <w:shd w:val="clear" w:color="auto" w:fill="FFFFFF" w:themeFill="background1"/>
          </w:tcPr>
          <w:p w14:paraId="2D38D084" w14:textId="77777777" w:rsidR="00A12799" w:rsidRPr="001D4ED1" w:rsidRDefault="00A12799" w:rsidP="00451B72">
            <w:pPr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ED1"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  <w:r w:rsidRPr="00162E7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250" w:type="dxa"/>
            <w:shd w:val="clear" w:color="auto" w:fill="FFFFFF" w:themeFill="background1"/>
          </w:tcPr>
          <w:p w14:paraId="77A42188" w14:textId="77777777" w:rsidR="00A12799" w:rsidRPr="001D4ED1" w:rsidRDefault="00A12799" w:rsidP="00451B72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ED1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  <w:r w:rsidRPr="00162E7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EA7467B" w14:textId="77777777" w:rsidR="00A12799" w:rsidRPr="00DE559A" w:rsidRDefault="00A12799" w:rsidP="00451B72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9A">
              <w:rPr>
                <w:rFonts w:ascii="Times New Roman" w:hAnsi="Times New Roman" w:cs="Times New Roman"/>
                <w:sz w:val="24"/>
                <w:szCs w:val="24"/>
              </w:rPr>
              <w:t>96.8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2247C210" w14:textId="77777777" w:rsidR="00A12799" w:rsidRPr="00DE559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9A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</w:tr>
      <w:tr w:rsidR="00A12799" w:rsidRPr="00DE559A" w14:paraId="20AD887D" w14:textId="77777777" w:rsidTr="00451B72">
        <w:trPr>
          <w:jc w:val="center"/>
        </w:trPr>
        <w:tc>
          <w:tcPr>
            <w:tcW w:w="107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43C5D1E" w14:textId="77777777" w:rsidR="00A12799" w:rsidRPr="001D4ED1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ED1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ACD2556" w14:textId="77777777" w:rsidR="00A12799" w:rsidRPr="00DE559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B1E1B20" w14:textId="77777777" w:rsidR="00A12799" w:rsidRPr="001D4ED1" w:rsidRDefault="00A12799" w:rsidP="00451B72">
            <w:pPr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ED1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 w:rsidRPr="00162E7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D036E05" w14:textId="77777777" w:rsidR="00A12799" w:rsidRPr="001D4ED1" w:rsidRDefault="00A12799" w:rsidP="00451B72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ED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Pr="00162E7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A09606" w14:textId="77777777" w:rsidR="00A12799" w:rsidRPr="00DE559A" w:rsidRDefault="00A12799" w:rsidP="00451B72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9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6A846B6" w14:textId="77777777" w:rsidR="00A12799" w:rsidRPr="00DE559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9A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</w:tr>
    </w:tbl>
    <w:p w14:paraId="3C59EB1E" w14:textId="77777777" w:rsidR="00A12799" w:rsidRDefault="00A12799" w:rsidP="00A12799"/>
    <w:p w14:paraId="609DB138" w14:textId="21E3ACD8" w:rsidR="00A12799" w:rsidRDefault="00A12799" w:rsidP="00A12799">
      <w:pPr>
        <w:rPr>
          <w:rFonts w:ascii="Times New Roman" w:eastAsia="Times New Roman" w:hAnsi="Times New Roman" w:cs="Times New Roman"/>
          <w:b/>
          <w:sz w:val="24"/>
        </w:rPr>
      </w:pPr>
      <w:r w:rsidRPr="00041E5A">
        <w:rPr>
          <w:rFonts w:ascii="Times New Roman" w:eastAsia="Times New Roman" w:hAnsi="Times New Roman" w:cs="Times New Roman"/>
          <w:b/>
          <w:sz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</w:rPr>
        <w:t>S</w:t>
      </w:r>
      <w:r w:rsidR="00937F0F">
        <w:rPr>
          <w:rFonts w:ascii="Times New Roman" w:eastAsia="Times New Roman" w:hAnsi="Times New Roman" w:cs="Times New Roman"/>
          <w:b/>
          <w:sz w:val="24"/>
        </w:rPr>
        <w:t>5</w:t>
      </w:r>
    </w:p>
    <w:p w14:paraId="1CA48A96" w14:textId="77777777" w:rsidR="00A12799" w:rsidRDefault="00A12799" w:rsidP="00A12799">
      <w:r w:rsidRPr="00041E5A">
        <w:rPr>
          <w:rFonts w:ascii="Times New Roman" w:hAnsi="Times New Roman" w:cs="Times New Roman"/>
          <w:sz w:val="24"/>
        </w:rPr>
        <w:t xml:space="preserve">Percentage recovery values of the method used for </w:t>
      </w:r>
      <w:r>
        <w:rPr>
          <w:rFonts w:ascii="Times New Roman" w:hAnsi="Times New Roman" w:cs="Times New Roman"/>
          <w:sz w:val="24"/>
        </w:rPr>
        <w:t xml:space="preserve">soil samples </w:t>
      </w:r>
      <w:r w:rsidRPr="00041E5A">
        <w:rPr>
          <w:rFonts w:ascii="Times New Roman" w:hAnsi="Times New Roman" w:cs="Times New Roman"/>
          <w:sz w:val="24"/>
        </w:rPr>
        <w:t>digestion (M</w:t>
      </w:r>
      <w:r>
        <w:rPr>
          <w:rFonts w:ascii="Times New Roman" w:hAnsi="Times New Roman" w:cs="Times New Roman"/>
          <w:sz w:val="24"/>
        </w:rPr>
        <w:t xml:space="preserve">ean </w:t>
      </w:r>
      <w:r w:rsidRPr="00162E72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>SD</w:t>
      </w:r>
      <w:r w:rsidRPr="00041E5A">
        <w:rPr>
          <w:rFonts w:ascii="Times New Roman" w:hAnsi="Times New Roman" w:cs="Times New Roman"/>
          <w:sz w:val="24"/>
        </w:rPr>
        <w:t>, n = 3)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953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074"/>
        <w:gridCol w:w="1175"/>
        <w:gridCol w:w="2339"/>
        <w:gridCol w:w="2249"/>
        <w:gridCol w:w="1529"/>
        <w:gridCol w:w="1169"/>
      </w:tblGrid>
      <w:tr w:rsidR="00A12799" w:rsidRPr="00041E5A" w14:paraId="6B2262C1" w14:textId="77777777" w:rsidTr="00451B72">
        <w:trPr>
          <w:jc w:val="center"/>
        </w:trPr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F655CC7" w14:textId="77777777" w:rsidR="00A12799" w:rsidRPr="00041E5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1E5A">
              <w:rPr>
                <w:rFonts w:ascii="Times New Roman" w:hAnsi="Times New Roman" w:cs="Times New Roman"/>
                <w:b/>
                <w:sz w:val="24"/>
                <w:szCs w:val="24"/>
              </w:rPr>
              <w:t>Heavy metals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EA538A7" w14:textId="77777777" w:rsidR="00A12799" w:rsidRPr="00041E5A" w:rsidRDefault="00A12799" w:rsidP="00451B72">
            <w:pPr>
              <w:spacing w:after="1" w:line="360" w:lineRule="auto"/>
              <w:ind w:left="79" w:hanging="7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1E5A">
              <w:rPr>
                <w:rFonts w:ascii="Times New Roman" w:hAnsi="Times New Roman" w:cs="Times New Roman"/>
                <w:b/>
                <w:sz w:val="24"/>
                <w:szCs w:val="24"/>
              </w:rPr>
              <w:t>Amount spiked (ppm)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37B29F9" w14:textId="77777777" w:rsidR="00A12799" w:rsidRPr="00041E5A" w:rsidRDefault="00A12799" w:rsidP="00451B72">
            <w:pPr>
              <w:spacing w:after="1" w:line="360" w:lineRule="auto"/>
              <w:ind w:firstLine="16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1E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centration after spiking </w:t>
            </w:r>
          </w:p>
          <w:p w14:paraId="6705FDFC" w14:textId="77777777" w:rsidR="00A12799" w:rsidRPr="00041E5A" w:rsidRDefault="00A12799" w:rsidP="00451B72">
            <w:pPr>
              <w:spacing w:after="1" w:line="360" w:lineRule="auto"/>
              <w:ind w:firstLine="16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1E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ppm)</w:t>
            </w: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BEDA627" w14:textId="77777777" w:rsidR="00A12799" w:rsidRPr="00041E5A" w:rsidRDefault="00A12799" w:rsidP="00451B72">
            <w:pPr>
              <w:spacing w:after="1" w:line="360" w:lineRule="auto"/>
              <w:ind w:left="68" w:firstLine="1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1E5A">
              <w:rPr>
                <w:rFonts w:ascii="Times New Roman" w:hAnsi="Times New Roman" w:cs="Times New Roman"/>
                <w:b/>
                <w:sz w:val="24"/>
                <w:szCs w:val="24"/>
              </w:rPr>
              <w:t>Concentration before spiking</w:t>
            </w:r>
          </w:p>
          <w:p w14:paraId="170C1ECE" w14:textId="77777777" w:rsidR="00A12799" w:rsidRPr="00041E5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1E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ppm)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068965" w14:textId="77777777" w:rsidR="00A12799" w:rsidRPr="00041E5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1E5A">
              <w:rPr>
                <w:rFonts w:ascii="Times New Roman" w:hAnsi="Times New Roman" w:cs="Times New Roman"/>
                <w:b/>
                <w:sz w:val="24"/>
                <w:szCs w:val="24"/>
              </w:rPr>
              <w:t>% Recovery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0D1C93F" w14:textId="77777777" w:rsidR="00A12799" w:rsidRPr="00041E5A" w:rsidRDefault="00A12799" w:rsidP="00451B72">
            <w:pPr>
              <w:spacing w:line="360" w:lineRule="auto"/>
              <w:ind w:left="2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1E5A">
              <w:rPr>
                <w:rFonts w:ascii="Times New Roman" w:hAnsi="Times New Roman" w:cs="Times New Roman"/>
                <w:b/>
                <w:sz w:val="24"/>
                <w:szCs w:val="24"/>
              </w:rPr>
              <w:t>% RSD</w:t>
            </w:r>
          </w:p>
        </w:tc>
      </w:tr>
      <w:tr w:rsidR="00A12799" w:rsidRPr="00041E5A" w14:paraId="492F1A06" w14:textId="77777777" w:rsidTr="00451B72">
        <w:trPr>
          <w:jc w:val="center"/>
        </w:trPr>
        <w:tc>
          <w:tcPr>
            <w:tcW w:w="107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1338365" w14:textId="77777777" w:rsidR="00A12799" w:rsidRPr="00041E5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E5A">
              <w:rPr>
                <w:rFonts w:ascii="Times New Roman" w:hAnsi="Times New Roman" w:cs="Times New Roman"/>
                <w:sz w:val="24"/>
              </w:rPr>
              <w:t>Zn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0448824" w14:textId="77777777" w:rsidR="00A12799" w:rsidRPr="00041E5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E5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33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027ADBC" w14:textId="77777777" w:rsidR="00A12799" w:rsidRPr="00041E5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E5A">
              <w:rPr>
                <w:rFonts w:ascii="Times New Roman" w:hAnsi="Times New Roman" w:cs="Times New Roman"/>
                <w:sz w:val="24"/>
              </w:rPr>
              <w:t>5.24</w:t>
            </w:r>
            <w:r w:rsidRPr="00162E7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24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D40EB46" w14:textId="77777777" w:rsidR="00A12799" w:rsidRPr="00041E5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E5A">
              <w:rPr>
                <w:rFonts w:ascii="Times New Roman" w:hAnsi="Times New Roman" w:cs="Times New Roman"/>
                <w:sz w:val="24"/>
              </w:rPr>
              <w:t>0.39</w:t>
            </w:r>
            <w:r w:rsidRPr="00162E7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E8EBE82" w14:textId="77777777" w:rsidR="00A12799" w:rsidRPr="00041E5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E5A">
              <w:rPr>
                <w:rFonts w:ascii="Times New Roman" w:hAnsi="Times New Roman" w:cs="Times New Roman"/>
                <w:sz w:val="24"/>
              </w:rPr>
              <w:t>97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52F7883" w14:textId="77777777" w:rsidR="00A12799" w:rsidRPr="00041E5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E5A">
              <w:rPr>
                <w:rFonts w:ascii="Times New Roman" w:hAnsi="Times New Roman" w:cs="Times New Roman"/>
                <w:sz w:val="24"/>
              </w:rPr>
              <w:t>3.41</w:t>
            </w:r>
          </w:p>
        </w:tc>
      </w:tr>
      <w:tr w:rsidR="00A12799" w:rsidRPr="00041E5A" w14:paraId="042F28AB" w14:textId="77777777" w:rsidTr="00451B72">
        <w:trPr>
          <w:jc w:val="center"/>
        </w:trPr>
        <w:tc>
          <w:tcPr>
            <w:tcW w:w="1074" w:type="dxa"/>
            <w:shd w:val="clear" w:color="auto" w:fill="FFFFFF" w:themeFill="background1"/>
          </w:tcPr>
          <w:p w14:paraId="2F062941" w14:textId="77777777" w:rsidR="00A12799" w:rsidRPr="00041E5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E5A">
              <w:rPr>
                <w:rFonts w:ascii="Times New Roman" w:hAnsi="Times New Roman" w:cs="Times New Roman"/>
                <w:sz w:val="24"/>
              </w:rPr>
              <w:t>Cd</w:t>
            </w:r>
          </w:p>
        </w:tc>
        <w:tc>
          <w:tcPr>
            <w:tcW w:w="1175" w:type="dxa"/>
            <w:shd w:val="clear" w:color="auto" w:fill="FFFFFF" w:themeFill="background1"/>
          </w:tcPr>
          <w:p w14:paraId="1A696A9F" w14:textId="77777777" w:rsidR="00A12799" w:rsidRPr="00041E5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E5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339" w:type="dxa"/>
            <w:shd w:val="clear" w:color="auto" w:fill="FFFFFF" w:themeFill="background1"/>
            <w:vAlign w:val="center"/>
          </w:tcPr>
          <w:p w14:paraId="592C1E97" w14:textId="77777777" w:rsidR="00A12799" w:rsidRPr="00041E5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E5A">
              <w:rPr>
                <w:rFonts w:ascii="Times New Roman" w:hAnsi="Times New Roman" w:cs="Times New Roman"/>
                <w:sz w:val="24"/>
              </w:rPr>
              <w:t>5.56</w:t>
            </w:r>
            <w:r w:rsidRPr="00162E7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249" w:type="dxa"/>
            <w:shd w:val="clear" w:color="auto" w:fill="FFFFFF" w:themeFill="background1"/>
            <w:vAlign w:val="center"/>
          </w:tcPr>
          <w:p w14:paraId="0C9E75FA" w14:textId="77777777" w:rsidR="00A12799" w:rsidRPr="00041E5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E5A">
              <w:rPr>
                <w:rFonts w:ascii="Times New Roman" w:hAnsi="Times New Roman" w:cs="Times New Roman"/>
                <w:sz w:val="24"/>
              </w:rPr>
              <w:t>0.75</w:t>
            </w:r>
            <w:r w:rsidRPr="00162E7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29" w:type="dxa"/>
            <w:shd w:val="clear" w:color="auto" w:fill="FFFFFF" w:themeFill="background1"/>
            <w:vAlign w:val="bottom"/>
          </w:tcPr>
          <w:p w14:paraId="3620B99C" w14:textId="77777777" w:rsidR="00A12799" w:rsidRPr="00041E5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E5A">
              <w:rPr>
                <w:rFonts w:ascii="Times New Roman" w:hAnsi="Times New Roman" w:cs="Times New Roman"/>
                <w:sz w:val="24"/>
              </w:rPr>
              <w:t>96.2</w:t>
            </w:r>
          </w:p>
        </w:tc>
        <w:tc>
          <w:tcPr>
            <w:tcW w:w="1169" w:type="dxa"/>
            <w:shd w:val="clear" w:color="auto" w:fill="FFFFFF" w:themeFill="background1"/>
            <w:vAlign w:val="bottom"/>
          </w:tcPr>
          <w:p w14:paraId="207D5B95" w14:textId="77777777" w:rsidR="00A12799" w:rsidRPr="00041E5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E5A">
              <w:rPr>
                <w:rFonts w:ascii="Times New Roman" w:hAnsi="Times New Roman" w:cs="Times New Roman"/>
                <w:sz w:val="24"/>
              </w:rPr>
              <w:t>4.25</w:t>
            </w:r>
          </w:p>
        </w:tc>
      </w:tr>
      <w:tr w:rsidR="00A12799" w:rsidRPr="00041E5A" w14:paraId="0408A798" w14:textId="77777777" w:rsidTr="00451B72">
        <w:trPr>
          <w:jc w:val="center"/>
        </w:trPr>
        <w:tc>
          <w:tcPr>
            <w:tcW w:w="1074" w:type="dxa"/>
            <w:shd w:val="clear" w:color="auto" w:fill="FFFFFF" w:themeFill="background1"/>
          </w:tcPr>
          <w:p w14:paraId="2037CAD1" w14:textId="77777777" w:rsidR="00A12799" w:rsidRPr="00041E5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E5A">
              <w:rPr>
                <w:rFonts w:ascii="Times New Roman" w:hAnsi="Times New Roman" w:cs="Times New Roman"/>
                <w:sz w:val="24"/>
              </w:rPr>
              <w:t>Ni</w:t>
            </w:r>
          </w:p>
        </w:tc>
        <w:tc>
          <w:tcPr>
            <w:tcW w:w="1175" w:type="dxa"/>
            <w:shd w:val="clear" w:color="auto" w:fill="FFFFFF" w:themeFill="background1"/>
          </w:tcPr>
          <w:p w14:paraId="176C6B3A" w14:textId="77777777" w:rsidR="00A12799" w:rsidRPr="00041E5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E5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339" w:type="dxa"/>
            <w:shd w:val="clear" w:color="auto" w:fill="FFFFFF" w:themeFill="background1"/>
            <w:vAlign w:val="center"/>
          </w:tcPr>
          <w:p w14:paraId="355A457F" w14:textId="77777777" w:rsidR="00A12799" w:rsidRPr="00041E5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E5A">
              <w:rPr>
                <w:rFonts w:ascii="Times New Roman" w:hAnsi="Times New Roman" w:cs="Times New Roman"/>
                <w:sz w:val="24"/>
              </w:rPr>
              <w:t>6.15</w:t>
            </w:r>
            <w:r w:rsidRPr="00162E7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249" w:type="dxa"/>
            <w:shd w:val="clear" w:color="auto" w:fill="FFFFFF" w:themeFill="background1"/>
            <w:vAlign w:val="center"/>
          </w:tcPr>
          <w:p w14:paraId="6328E02B" w14:textId="77777777" w:rsidR="00A12799" w:rsidRPr="00041E5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E5A">
              <w:rPr>
                <w:rFonts w:ascii="Times New Roman" w:hAnsi="Times New Roman" w:cs="Times New Roman"/>
                <w:sz w:val="24"/>
              </w:rPr>
              <w:t>0.92</w:t>
            </w:r>
            <w:r w:rsidRPr="00162E7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29" w:type="dxa"/>
            <w:shd w:val="clear" w:color="auto" w:fill="FFFFFF" w:themeFill="background1"/>
            <w:vAlign w:val="bottom"/>
          </w:tcPr>
          <w:p w14:paraId="322CB2F4" w14:textId="77777777" w:rsidR="00A12799" w:rsidRPr="00041E5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E5A">
              <w:rPr>
                <w:rFonts w:ascii="Times New Roman" w:hAnsi="Times New Roman" w:cs="Times New Roman"/>
                <w:sz w:val="24"/>
              </w:rPr>
              <w:t>104.6</w:t>
            </w:r>
          </w:p>
        </w:tc>
        <w:tc>
          <w:tcPr>
            <w:tcW w:w="1169" w:type="dxa"/>
            <w:shd w:val="clear" w:color="auto" w:fill="FFFFFF" w:themeFill="background1"/>
            <w:vAlign w:val="bottom"/>
          </w:tcPr>
          <w:p w14:paraId="77DA129A" w14:textId="77777777" w:rsidR="00A12799" w:rsidRPr="00041E5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E5A">
              <w:rPr>
                <w:rFonts w:ascii="Times New Roman" w:hAnsi="Times New Roman" w:cs="Times New Roman"/>
                <w:sz w:val="24"/>
              </w:rPr>
              <w:t>3.28</w:t>
            </w:r>
          </w:p>
        </w:tc>
      </w:tr>
      <w:tr w:rsidR="00A12799" w:rsidRPr="00041E5A" w14:paraId="6D3EBCFC" w14:textId="77777777" w:rsidTr="00451B72">
        <w:trPr>
          <w:jc w:val="center"/>
        </w:trPr>
        <w:tc>
          <w:tcPr>
            <w:tcW w:w="1074" w:type="dxa"/>
            <w:shd w:val="clear" w:color="auto" w:fill="FFFFFF" w:themeFill="background1"/>
          </w:tcPr>
          <w:p w14:paraId="5B121941" w14:textId="77777777" w:rsidR="00A12799" w:rsidRPr="00041E5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41E5A">
              <w:rPr>
                <w:rFonts w:ascii="Times New Roman" w:hAnsi="Times New Roman" w:cs="Times New Roman"/>
                <w:sz w:val="24"/>
              </w:rPr>
              <w:t>Pb</w:t>
            </w:r>
            <w:proofErr w:type="spellEnd"/>
          </w:p>
        </w:tc>
        <w:tc>
          <w:tcPr>
            <w:tcW w:w="1175" w:type="dxa"/>
            <w:shd w:val="clear" w:color="auto" w:fill="FFFFFF" w:themeFill="background1"/>
          </w:tcPr>
          <w:p w14:paraId="605FC4CD" w14:textId="77777777" w:rsidR="00A12799" w:rsidRPr="00041E5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E5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339" w:type="dxa"/>
            <w:shd w:val="clear" w:color="auto" w:fill="FFFFFF" w:themeFill="background1"/>
            <w:vAlign w:val="center"/>
          </w:tcPr>
          <w:p w14:paraId="550DE5C8" w14:textId="77777777" w:rsidR="00A12799" w:rsidRPr="00041E5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E5A">
              <w:rPr>
                <w:rFonts w:ascii="Times New Roman" w:hAnsi="Times New Roman" w:cs="Times New Roman"/>
                <w:sz w:val="24"/>
              </w:rPr>
              <w:t>6.25</w:t>
            </w:r>
            <w:r w:rsidRPr="00162E7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249" w:type="dxa"/>
            <w:shd w:val="clear" w:color="auto" w:fill="FFFFFF" w:themeFill="background1"/>
            <w:vAlign w:val="center"/>
          </w:tcPr>
          <w:p w14:paraId="1135066C" w14:textId="77777777" w:rsidR="00A12799" w:rsidRPr="00041E5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E5A">
              <w:rPr>
                <w:rFonts w:ascii="Times New Roman" w:hAnsi="Times New Roman" w:cs="Times New Roman"/>
                <w:sz w:val="24"/>
              </w:rPr>
              <w:t>1.05</w:t>
            </w:r>
            <w:r w:rsidRPr="00162E7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29" w:type="dxa"/>
            <w:shd w:val="clear" w:color="auto" w:fill="FFFFFF" w:themeFill="background1"/>
            <w:vAlign w:val="bottom"/>
          </w:tcPr>
          <w:p w14:paraId="3A440BC4" w14:textId="77777777" w:rsidR="00A12799" w:rsidRPr="00041E5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E5A">
              <w:rPr>
                <w:rFonts w:ascii="Times New Roman" w:hAnsi="Times New Roman" w:cs="Times New Roman"/>
                <w:sz w:val="24"/>
              </w:rPr>
              <w:t>104</w:t>
            </w:r>
          </w:p>
        </w:tc>
        <w:tc>
          <w:tcPr>
            <w:tcW w:w="1169" w:type="dxa"/>
            <w:shd w:val="clear" w:color="auto" w:fill="FFFFFF" w:themeFill="background1"/>
            <w:vAlign w:val="bottom"/>
          </w:tcPr>
          <w:p w14:paraId="5F843053" w14:textId="77777777" w:rsidR="00A12799" w:rsidRPr="00041E5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E5A">
              <w:rPr>
                <w:rFonts w:ascii="Times New Roman" w:hAnsi="Times New Roman" w:cs="Times New Roman"/>
                <w:sz w:val="24"/>
              </w:rPr>
              <w:t>2.99</w:t>
            </w:r>
          </w:p>
        </w:tc>
      </w:tr>
      <w:tr w:rsidR="00A12799" w:rsidRPr="00041E5A" w14:paraId="23BA72FC" w14:textId="77777777" w:rsidTr="00451B72">
        <w:trPr>
          <w:jc w:val="center"/>
        </w:trPr>
        <w:tc>
          <w:tcPr>
            <w:tcW w:w="1074" w:type="dxa"/>
            <w:shd w:val="clear" w:color="auto" w:fill="FFFFFF" w:themeFill="background1"/>
          </w:tcPr>
          <w:p w14:paraId="1AE511C6" w14:textId="77777777" w:rsidR="00A12799" w:rsidRPr="00041E5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41E5A">
              <w:rPr>
                <w:rFonts w:ascii="Times New Roman" w:hAnsi="Times New Roman" w:cs="Times New Roman"/>
                <w:sz w:val="24"/>
              </w:rPr>
              <w:t>Mn</w:t>
            </w:r>
            <w:proofErr w:type="spellEnd"/>
          </w:p>
        </w:tc>
        <w:tc>
          <w:tcPr>
            <w:tcW w:w="1175" w:type="dxa"/>
            <w:shd w:val="clear" w:color="auto" w:fill="FFFFFF" w:themeFill="background1"/>
          </w:tcPr>
          <w:p w14:paraId="60E7A714" w14:textId="77777777" w:rsidR="00A12799" w:rsidRPr="00041E5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E5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339" w:type="dxa"/>
            <w:shd w:val="clear" w:color="auto" w:fill="FFFFFF" w:themeFill="background1"/>
            <w:vAlign w:val="center"/>
          </w:tcPr>
          <w:p w14:paraId="3201956A" w14:textId="77777777" w:rsidR="00A12799" w:rsidRPr="00041E5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E5A">
              <w:rPr>
                <w:rFonts w:ascii="Times New Roman" w:hAnsi="Times New Roman" w:cs="Times New Roman"/>
                <w:sz w:val="24"/>
              </w:rPr>
              <w:t>6.54</w:t>
            </w:r>
            <w:r w:rsidRPr="00162E7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249" w:type="dxa"/>
            <w:shd w:val="clear" w:color="auto" w:fill="FFFFFF" w:themeFill="background1"/>
            <w:vAlign w:val="center"/>
          </w:tcPr>
          <w:p w14:paraId="01CDD39C" w14:textId="77777777" w:rsidR="00A12799" w:rsidRPr="00041E5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E5A">
              <w:rPr>
                <w:rFonts w:ascii="Times New Roman" w:hAnsi="Times New Roman" w:cs="Times New Roman"/>
                <w:sz w:val="24"/>
              </w:rPr>
              <w:t>1.08</w:t>
            </w:r>
            <w:r w:rsidRPr="00162E7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29" w:type="dxa"/>
            <w:shd w:val="clear" w:color="auto" w:fill="FFFFFF" w:themeFill="background1"/>
            <w:vAlign w:val="bottom"/>
          </w:tcPr>
          <w:p w14:paraId="503BC1D1" w14:textId="77777777" w:rsidR="00A12799" w:rsidRPr="00041E5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E5A">
              <w:rPr>
                <w:rFonts w:ascii="Times New Roman" w:hAnsi="Times New Roman" w:cs="Times New Roman"/>
                <w:sz w:val="24"/>
              </w:rPr>
              <w:t>109.2</w:t>
            </w:r>
          </w:p>
        </w:tc>
        <w:tc>
          <w:tcPr>
            <w:tcW w:w="1169" w:type="dxa"/>
            <w:shd w:val="clear" w:color="auto" w:fill="FFFFFF" w:themeFill="background1"/>
            <w:vAlign w:val="bottom"/>
          </w:tcPr>
          <w:p w14:paraId="1F8746F9" w14:textId="77777777" w:rsidR="00A12799" w:rsidRPr="00041E5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E5A">
              <w:rPr>
                <w:rFonts w:ascii="Times New Roman" w:hAnsi="Times New Roman" w:cs="Times New Roman"/>
                <w:sz w:val="24"/>
              </w:rPr>
              <w:t>2.72</w:t>
            </w:r>
          </w:p>
        </w:tc>
      </w:tr>
      <w:tr w:rsidR="00A12799" w:rsidRPr="00041E5A" w14:paraId="190625D4" w14:textId="77777777" w:rsidTr="00451B72">
        <w:trPr>
          <w:jc w:val="center"/>
        </w:trPr>
        <w:tc>
          <w:tcPr>
            <w:tcW w:w="1074" w:type="dxa"/>
            <w:shd w:val="clear" w:color="auto" w:fill="FFFFFF" w:themeFill="background1"/>
          </w:tcPr>
          <w:p w14:paraId="42D9EDB0" w14:textId="77777777" w:rsidR="00A12799" w:rsidRPr="00041E5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E5A">
              <w:rPr>
                <w:rFonts w:ascii="Times New Roman" w:hAnsi="Times New Roman" w:cs="Times New Roman"/>
                <w:sz w:val="24"/>
              </w:rPr>
              <w:t>Cu</w:t>
            </w:r>
          </w:p>
        </w:tc>
        <w:tc>
          <w:tcPr>
            <w:tcW w:w="1175" w:type="dxa"/>
            <w:shd w:val="clear" w:color="auto" w:fill="FFFFFF" w:themeFill="background1"/>
          </w:tcPr>
          <w:p w14:paraId="3D803EFF" w14:textId="77777777" w:rsidR="00A12799" w:rsidRPr="00041E5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E5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339" w:type="dxa"/>
            <w:shd w:val="clear" w:color="auto" w:fill="FFFFFF" w:themeFill="background1"/>
            <w:vAlign w:val="center"/>
          </w:tcPr>
          <w:p w14:paraId="7BFD901A" w14:textId="77777777" w:rsidR="00A12799" w:rsidRPr="00041E5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E5A">
              <w:rPr>
                <w:rFonts w:ascii="Times New Roman" w:hAnsi="Times New Roman" w:cs="Times New Roman"/>
                <w:sz w:val="24"/>
              </w:rPr>
              <w:t>5.63</w:t>
            </w:r>
            <w:r w:rsidRPr="00162E7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249" w:type="dxa"/>
            <w:shd w:val="clear" w:color="auto" w:fill="FFFFFF" w:themeFill="background1"/>
            <w:vAlign w:val="center"/>
          </w:tcPr>
          <w:p w14:paraId="498E42FC" w14:textId="77777777" w:rsidR="00A12799" w:rsidRPr="00041E5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E5A">
              <w:rPr>
                <w:rFonts w:ascii="Times New Roman" w:hAnsi="Times New Roman" w:cs="Times New Roman"/>
                <w:sz w:val="24"/>
              </w:rPr>
              <w:t>0.52</w:t>
            </w:r>
            <w:r w:rsidRPr="00162E7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29" w:type="dxa"/>
            <w:shd w:val="clear" w:color="auto" w:fill="FFFFFF" w:themeFill="background1"/>
            <w:vAlign w:val="bottom"/>
          </w:tcPr>
          <w:p w14:paraId="71AC9C07" w14:textId="77777777" w:rsidR="00A12799" w:rsidRPr="00041E5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E5A">
              <w:rPr>
                <w:rFonts w:ascii="Times New Roman" w:hAnsi="Times New Roman" w:cs="Times New Roman"/>
                <w:sz w:val="24"/>
              </w:rPr>
              <w:t>102.2</w:t>
            </w:r>
          </w:p>
        </w:tc>
        <w:tc>
          <w:tcPr>
            <w:tcW w:w="1169" w:type="dxa"/>
            <w:shd w:val="clear" w:color="auto" w:fill="FFFFFF" w:themeFill="background1"/>
            <w:vAlign w:val="bottom"/>
          </w:tcPr>
          <w:p w14:paraId="05EABA9F" w14:textId="77777777" w:rsidR="00A12799" w:rsidRPr="00041E5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E5A">
              <w:rPr>
                <w:rFonts w:ascii="Times New Roman" w:hAnsi="Times New Roman" w:cs="Times New Roman"/>
                <w:sz w:val="24"/>
              </w:rPr>
              <w:t>4.59</w:t>
            </w:r>
          </w:p>
        </w:tc>
      </w:tr>
      <w:tr w:rsidR="00A12799" w:rsidRPr="00041E5A" w14:paraId="6F038D7D" w14:textId="77777777" w:rsidTr="00451B72">
        <w:trPr>
          <w:jc w:val="center"/>
        </w:trPr>
        <w:tc>
          <w:tcPr>
            <w:tcW w:w="107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BE5F51C" w14:textId="77777777" w:rsidR="00A12799" w:rsidRPr="00041E5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E5A">
              <w:rPr>
                <w:rFonts w:ascii="Times New Roman" w:hAnsi="Times New Roman" w:cs="Times New Roman"/>
                <w:sz w:val="24"/>
              </w:rPr>
              <w:t>Cr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FF8E466" w14:textId="77777777" w:rsidR="00A12799" w:rsidRPr="00041E5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E5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33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5F03DB" w14:textId="77777777" w:rsidR="00A12799" w:rsidRPr="00041E5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E5A">
              <w:rPr>
                <w:rFonts w:ascii="Times New Roman" w:hAnsi="Times New Roman" w:cs="Times New Roman"/>
                <w:sz w:val="24"/>
              </w:rPr>
              <w:t>6.28</w:t>
            </w:r>
            <w:r w:rsidRPr="00162E7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24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23CA7D" w14:textId="77777777" w:rsidR="00A12799" w:rsidRPr="00041E5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E5A">
              <w:rPr>
                <w:rFonts w:ascii="Times New Roman" w:hAnsi="Times New Roman" w:cs="Times New Roman"/>
                <w:sz w:val="24"/>
              </w:rPr>
              <w:t>0.88</w:t>
            </w:r>
            <w:r w:rsidRPr="00162E7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A1C06C3" w14:textId="77777777" w:rsidR="00A12799" w:rsidRPr="00041E5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E5A">
              <w:rPr>
                <w:rFonts w:ascii="Times New Roman" w:hAnsi="Times New Roman" w:cs="Times New Roman"/>
                <w:sz w:val="24"/>
              </w:rPr>
              <w:t>108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03C2928" w14:textId="77777777" w:rsidR="00A12799" w:rsidRPr="00041E5A" w:rsidRDefault="00A12799" w:rsidP="00451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1E5A">
              <w:rPr>
                <w:rFonts w:ascii="Times New Roman" w:hAnsi="Times New Roman" w:cs="Times New Roman"/>
                <w:sz w:val="24"/>
              </w:rPr>
              <w:t>3.06</w:t>
            </w:r>
          </w:p>
        </w:tc>
      </w:tr>
    </w:tbl>
    <w:p w14:paraId="61E77F47" w14:textId="43DFD55C" w:rsidR="00A12799" w:rsidRDefault="00A12799" w:rsidP="00DB14DE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14:paraId="1426C846" w14:textId="77777777" w:rsidR="001960A5" w:rsidRPr="00DB14DE" w:rsidRDefault="001960A5" w:rsidP="00DB14DE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sectPr w:rsidR="001960A5" w:rsidRPr="00DB14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0A9"/>
    <w:rsid w:val="00041E5A"/>
    <w:rsid w:val="00041F94"/>
    <w:rsid w:val="001436E1"/>
    <w:rsid w:val="001512F8"/>
    <w:rsid w:val="00176259"/>
    <w:rsid w:val="001960A5"/>
    <w:rsid w:val="001F681A"/>
    <w:rsid w:val="00250343"/>
    <w:rsid w:val="002E69B2"/>
    <w:rsid w:val="003702BB"/>
    <w:rsid w:val="003822CA"/>
    <w:rsid w:val="003A386D"/>
    <w:rsid w:val="003C1C13"/>
    <w:rsid w:val="003E2413"/>
    <w:rsid w:val="00415CDE"/>
    <w:rsid w:val="00497E1A"/>
    <w:rsid w:val="004C45CB"/>
    <w:rsid w:val="00526E79"/>
    <w:rsid w:val="00593751"/>
    <w:rsid w:val="005A2565"/>
    <w:rsid w:val="005B78EB"/>
    <w:rsid w:val="00605C40"/>
    <w:rsid w:val="00683F90"/>
    <w:rsid w:val="006F0B72"/>
    <w:rsid w:val="00756AC0"/>
    <w:rsid w:val="00760ED0"/>
    <w:rsid w:val="0079632A"/>
    <w:rsid w:val="007C46FB"/>
    <w:rsid w:val="007E5034"/>
    <w:rsid w:val="00937F0F"/>
    <w:rsid w:val="009E111A"/>
    <w:rsid w:val="00A12799"/>
    <w:rsid w:val="00A52C7E"/>
    <w:rsid w:val="00AC2C77"/>
    <w:rsid w:val="00BA70A9"/>
    <w:rsid w:val="00BB6103"/>
    <w:rsid w:val="00CF1CDC"/>
    <w:rsid w:val="00D778BF"/>
    <w:rsid w:val="00D808D5"/>
    <w:rsid w:val="00D83096"/>
    <w:rsid w:val="00DA41E1"/>
    <w:rsid w:val="00DB14DE"/>
    <w:rsid w:val="00DE559A"/>
    <w:rsid w:val="00E1190C"/>
    <w:rsid w:val="00E54C7F"/>
    <w:rsid w:val="00EF4C72"/>
    <w:rsid w:val="00F86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B10199"/>
  <w15:chartTrackingRefBased/>
  <w15:docId w15:val="{C4D84FAF-168E-4D93-B4CB-B8AE3159B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1E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63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A52C7E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255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0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50</Words>
  <Characters>2168</Characters>
  <Application>Microsoft Office Word</Application>
  <DocSecurity>0</DocSecurity>
  <Lines>268</Lines>
  <Paragraphs>2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zi Koo</dc:creator>
  <cp:keywords/>
  <dc:description/>
  <cp:lastModifiedBy>Dozi Koo</cp:lastModifiedBy>
  <cp:revision>3</cp:revision>
  <dcterms:created xsi:type="dcterms:W3CDTF">2024-03-28T04:27:00Z</dcterms:created>
  <dcterms:modified xsi:type="dcterms:W3CDTF">2024-03-28T0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b359cc74b67e1e1482e68f42ae70b67f736ff74bc27841368a96caf44eb287</vt:lpwstr>
  </property>
</Properties>
</file>